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24FCF" w14:textId="77777777" w:rsidR="001B107F" w:rsidRDefault="005C69D3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45DEF">
        <w:rPr>
          <w:rFonts w:ascii="Arial" w:hAnsi="Arial" w:cs="Arial"/>
          <w:b/>
          <w:bCs/>
          <w:sz w:val="22"/>
          <w:szCs w:val="22"/>
          <w:lang w:val="en-GB"/>
        </w:rPr>
        <w:t>Electronic Supplementary Material</w:t>
      </w:r>
      <w:r w:rsidR="007D4A75" w:rsidRPr="00345DEF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</w:p>
    <w:p w14:paraId="5D2C4FCF" w14:textId="77777777" w:rsidR="001B107F" w:rsidRDefault="001B107F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4FAAB379" w14:textId="77777777" w:rsidR="001B107F" w:rsidRDefault="001B107F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0F74782E" w14:textId="07FEA91F" w:rsidR="005F0B89" w:rsidRPr="00345DEF" w:rsidRDefault="00681D6D">
      <w:pPr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Appendix </w:t>
      </w:r>
      <w:r w:rsidR="007D4A75" w:rsidRPr="00345DEF">
        <w:rPr>
          <w:rFonts w:ascii="Arial" w:hAnsi="Arial" w:cs="Arial"/>
          <w:b/>
          <w:bCs/>
          <w:sz w:val="22"/>
          <w:szCs w:val="22"/>
          <w:lang w:val="en-GB"/>
        </w:rPr>
        <w:t>I</w:t>
      </w:r>
      <w:r w:rsidR="005C69D3" w:rsidRPr="00345DEF">
        <w:rPr>
          <w:rFonts w:ascii="Arial" w:hAnsi="Arial" w:cs="Arial"/>
          <w:b/>
          <w:bCs/>
          <w:sz w:val="22"/>
          <w:szCs w:val="22"/>
          <w:lang w:val="en-GB"/>
        </w:rPr>
        <w:t>:</w:t>
      </w:r>
      <w:r w:rsidR="007D4A75" w:rsidRPr="00345DEF">
        <w:rPr>
          <w:rFonts w:ascii="Arial" w:hAnsi="Arial" w:cs="Arial"/>
          <w:b/>
          <w:bCs/>
          <w:sz w:val="22"/>
          <w:szCs w:val="22"/>
          <w:lang w:val="en-GB"/>
        </w:rPr>
        <w:t xml:space="preserve"> D</w:t>
      </w:r>
      <w:r w:rsidR="005F0B89" w:rsidRPr="00345DEF">
        <w:rPr>
          <w:rFonts w:ascii="Arial" w:hAnsi="Arial" w:cs="Arial"/>
          <w:b/>
          <w:bCs/>
          <w:sz w:val="22"/>
          <w:szCs w:val="22"/>
          <w:lang w:val="en-GB"/>
        </w:rPr>
        <w:t>atabase search strategy</w:t>
      </w:r>
    </w:p>
    <w:p w14:paraId="02332567" w14:textId="77777777" w:rsidR="005F0B89" w:rsidRPr="00345DEF" w:rsidRDefault="005F0B89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7F2E85BB" w14:textId="09AB2F2A" w:rsidR="00044EF1" w:rsidRPr="00345DEF" w:rsidRDefault="00A939A1">
      <w:pPr>
        <w:rPr>
          <w:rFonts w:ascii="Arial" w:hAnsi="Arial" w:cs="Arial"/>
          <w:sz w:val="22"/>
          <w:szCs w:val="22"/>
          <w:lang w:val="en-GB"/>
        </w:rPr>
      </w:pPr>
      <w:r w:rsidRPr="00345DEF">
        <w:rPr>
          <w:rFonts w:ascii="Arial" w:hAnsi="Arial" w:cs="Arial"/>
          <w:sz w:val="22"/>
          <w:szCs w:val="22"/>
          <w:lang w:val="en-GB"/>
        </w:rPr>
        <w:t xml:space="preserve">Search conducted </w:t>
      </w:r>
      <w:r w:rsidR="009B6880">
        <w:rPr>
          <w:rFonts w:ascii="Arial" w:hAnsi="Arial" w:cs="Arial"/>
          <w:sz w:val="22"/>
          <w:szCs w:val="22"/>
          <w:lang w:val="en-GB"/>
        </w:rPr>
        <w:t>on</w:t>
      </w:r>
      <w:r w:rsidRPr="00345DEF">
        <w:rPr>
          <w:rFonts w:ascii="Arial" w:hAnsi="Arial" w:cs="Arial"/>
          <w:sz w:val="22"/>
          <w:szCs w:val="22"/>
          <w:lang w:val="en-GB"/>
        </w:rPr>
        <w:t xml:space="preserve"> July </w:t>
      </w:r>
      <w:r w:rsidR="00FD4031" w:rsidRPr="00345DEF">
        <w:rPr>
          <w:rFonts w:ascii="Arial" w:hAnsi="Arial" w:cs="Arial"/>
          <w:sz w:val="22"/>
          <w:szCs w:val="22"/>
          <w:lang w:val="en-GB"/>
        </w:rPr>
        <w:t>9</w:t>
      </w:r>
      <w:r w:rsidRPr="00345DEF">
        <w:rPr>
          <w:rFonts w:ascii="Arial" w:hAnsi="Arial" w:cs="Arial"/>
          <w:sz w:val="22"/>
          <w:szCs w:val="22"/>
          <w:vertAlign w:val="superscript"/>
          <w:lang w:val="en-GB"/>
        </w:rPr>
        <w:t>th</w:t>
      </w:r>
      <w:r w:rsidRPr="00345DEF">
        <w:rPr>
          <w:rFonts w:ascii="Arial" w:hAnsi="Arial" w:cs="Arial"/>
          <w:sz w:val="22"/>
          <w:szCs w:val="22"/>
          <w:lang w:val="en-GB"/>
        </w:rPr>
        <w:t>, 2019</w:t>
      </w:r>
      <w:r w:rsidR="009B6880">
        <w:rPr>
          <w:rFonts w:ascii="Arial" w:hAnsi="Arial" w:cs="Arial"/>
          <w:sz w:val="22"/>
          <w:szCs w:val="22"/>
          <w:lang w:val="en-GB"/>
        </w:rPr>
        <w:t>,</w:t>
      </w:r>
      <w:r w:rsidR="00894C22" w:rsidRPr="00345DEF">
        <w:rPr>
          <w:rFonts w:ascii="Arial" w:hAnsi="Arial" w:cs="Arial"/>
          <w:sz w:val="22"/>
          <w:szCs w:val="22"/>
          <w:lang w:val="en-GB"/>
        </w:rPr>
        <w:t xml:space="preserve"> and rerun on December 8</w:t>
      </w:r>
      <w:r w:rsidR="00894C22" w:rsidRPr="00345DEF">
        <w:rPr>
          <w:rFonts w:ascii="Arial" w:hAnsi="Arial" w:cs="Arial"/>
          <w:sz w:val="22"/>
          <w:szCs w:val="22"/>
          <w:vertAlign w:val="superscript"/>
          <w:lang w:val="en-GB"/>
        </w:rPr>
        <w:t>th</w:t>
      </w:r>
      <w:r w:rsidR="00894C22" w:rsidRPr="00345DEF">
        <w:rPr>
          <w:rFonts w:ascii="Arial" w:hAnsi="Arial" w:cs="Arial"/>
          <w:sz w:val="22"/>
          <w:szCs w:val="22"/>
          <w:lang w:val="en-GB"/>
        </w:rPr>
        <w:t>, 2019</w:t>
      </w:r>
    </w:p>
    <w:p w14:paraId="36CD424F" w14:textId="77777777" w:rsidR="00A939A1" w:rsidRPr="00345DEF" w:rsidRDefault="00A939A1">
      <w:pPr>
        <w:rPr>
          <w:rFonts w:ascii="Arial" w:hAnsi="Arial" w:cs="Arial"/>
          <w:sz w:val="22"/>
          <w:szCs w:val="22"/>
          <w:lang w:val="en-GB"/>
        </w:rPr>
      </w:pPr>
    </w:p>
    <w:p w14:paraId="7B75A657" w14:textId="77777777" w:rsidR="00A939A1" w:rsidRPr="00345DEF" w:rsidRDefault="00A939A1" w:rsidP="005F0B89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45DEF">
        <w:rPr>
          <w:rFonts w:ascii="Arial" w:hAnsi="Arial" w:cs="Arial"/>
          <w:b/>
          <w:bCs/>
          <w:sz w:val="22"/>
          <w:szCs w:val="22"/>
          <w:lang w:val="en-GB"/>
        </w:rPr>
        <w:t>PubMed</w:t>
      </w:r>
    </w:p>
    <w:p w14:paraId="6B7B490B" w14:textId="77777777" w:rsidR="00823496" w:rsidRPr="00345DEF" w:rsidRDefault="00823496" w:rsidP="00823496">
      <w:pPr>
        <w:ind w:left="708"/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</w:pPr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 xml:space="preserve">("educational measurement"[mesh] AND </w:t>
      </w:r>
      <w:proofErr w:type="gramStart"/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programmatic[</w:t>
      </w:r>
      <w:proofErr w:type="gramEnd"/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All Fields]) </w:t>
      </w:r>
    </w:p>
    <w:p w14:paraId="73AE2B7F" w14:textId="77777777" w:rsidR="00823496" w:rsidRPr="00345DEF" w:rsidRDefault="00823496" w:rsidP="00823496">
      <w:pPr>
        <w:ind w:left="708"/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</w:pPr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 xml:space="preserve">OR ("educational measurement"[All Fields] AND </w:t>
      </w:r>
      <w:proofErr w:type="gramStart"/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programmatic[</w:t>
      </w:r>
      <w:proofErr w:type="gramEnd"/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All Fields]) </w:t>
      </w:r>
    </w:p>
    <w:p w14:paraId="7BC794C1" w14:textId="77777777" w:rsidR="00823496" w:rsidRPr="00345DEF" w:rsidRDefault="00823496" w:rsidP="00823496">
      <w:pPr>
        <w:ind w:left="708"/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</w:pPr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OR ("assessment for learning"[All Fields]) </w:t>
      </w:r>
    </w:p>
    <w:p w14:paraId="32A2A66D" w14:textId="77777777" w:rsidR="00823496" w:rsidRPr="00345DEF" w:rsidRDefault="00823496" w:rsidP="00823496">
      <w:pPr>
        <w:ind w:left="708"/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</w:pPr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OR ("assessment of learning"[All Fields]) </w:t>
      </w:r>
    </w:p>
    <w:p w14:paraId="24D7763F" w14:textId="77777777" w:rsidR="00823496" w:rsidRPr="00345DEF" w:rsidRDefault="00823496" w:rsidP="00823496">
      <w:pPr>
        <w:ind w:left="708"/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</w:pPr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OR ("programmatic assessment"[All Fields]) </w:t>
      </w:r>
    </w:p>
    <w:p w14:paraId="78E00FC5" w14:textId="77777777" w:rsidR="00823496" w:rsidRPr="00345DEF" w:rsidRDefault="00823496" w:rsidP="00823496">
      <w:pPr>
        <w:ind w:left="708"/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</w:pPr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OR ("programmatic assessments"[All Fields]) </w:t>
      </w:r>
    </w:p>
    <w:p w14:paraId="46CA044F" w14:textId="77777777" w:rsidR="00823496" w:rsidRPr="00345DEF" w:rsidRDefault="00823496" w:rsidP="00823496">
      <w:pPr>
        <w:ind w:left="708"/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</w:pPr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OR ("Education, Professional"[Mesh] AND “programmatic assessment”) </w:t>
      </w:r>
    </w:p>
    <w:p w14:paraId="4F141B65" w14:textId="77777777" w:rsidR="00823496" w:rsidRPr="00345DEF" w:rsidRDefault="00823496" w:rsidP="00823496">
      <w:pPr>
        <w:ind w:left="708"/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</w:pPr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OR ("Students, Health Occupations"[Mesh] AND “programmatic assessment”) </w:t>
      </w:r>
    </w:p>
    <w:p w14:paraId="516BE395" w14:textId="77777777" w:rsidR="00823496" w:rsidRPr="00345DEF" w:rsidRDefault="00823496" w:rsidP="00823496">
      <w:pPr>
        <w:ind w:left="708"/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</w:pPr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 xml:space="preserve">OR (((medic* OR </w:t>
      </w:r>
      <w:proofErr w:type="spellStart"/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nurs</w:t>
      </w:r>
      <w:proofErr w:type="spellEnd"/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* OR dent* OR pharm*) AND education) AND “programmatic assessment”))</w:t>
      </w:r>
    </w:p>
    <w:p w14:paraId="3306A891" w14:textId="77777777" w:rsidR="00823496" w:rsidRPr="00345DEF" w:rsidRDefault="00823496" w:rsidP="00823496">
      <w:pPr>
        <w:ind w:left="708"/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</w:pPr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OR ("Education, Professional"[Mesh] AND (“assessment system” OR “system of assessment” [title/abstract])) </w:t>
      </w:r>
    </w:p>
    <w:p w14:paraId="217D898F" w14:textId="77777777" w:rsidR="00823496" w:rsidRPr="00345DEF" w:rsidRDefault="00823496" w:rsidP="00823496">
      <w:pPr>
        <w:ind w:left="708"/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</w:pPr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OR ("Students, Health Occupations"[Mesh] AND (“assessment system” OR “system of assessment” [title/abstract])) </w:t>
      </w:r>
    </w:p>
    <w:p w14:paraId="68130658" w14:textId="77777777" w:rsidR="00823496" w:rsidRPr="00345DEF" w:rsidRDefault="00823496" w:rsidP="00823496">
      <w:pPr>
        <w:ind w:left="708"/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</w:pPr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 xml:space="preserve">OR (((medic* OR </w:t>
      </w:r>
      <w:proofErr w:type="spellStart"/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nurs</w:t>
      </w:r>
      <w:proofErr w:type="spellEnd"/>
      <w:r w:rsidRPr="00345DEF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* OR dent* OR pharm*) AND education) AND (“assessment system” OR “system of assessment” [title/abstract])))</w:t>
      </w:r>
    </w:p>
    <w:p w14:paraId="3CE73E2D" w14:textId="77777777" w:rsidR="00823496" w:rsidRPr="00345DEF" w:rsidRDefault="00823496">
      <w:pPr>
        <w:rPr>
          <w:rFonts w:ascii="Arial" w:hAnsi="Arial" w:cs="Arial"/>
          <w:sz w:val="22"/>
          <w:szCs w:val="22"/>
          <w:lang w:val="en-US"/>
        </w:rPr>
      </w:pPr>
    </w:p>
    <w:p w14:paraId="0E4926E2" w14:textId="77777777" w:rsidR="00B71668" w:rsidRPr="00345DEF" w:rsidRDefault="00B71668" w:rsidP="0059117C">
      <w:pPr>
        <w:pStyle w:val="ListParagraph"/>
        <w:rPr>
          <w:rFonts w:ascii="Arial" w:hAnsi="Arial" w:cs="Arial"/>
          <w:bCs/>
          <w:sz w:val="22"/>
          <w:szCs w:val="22"/>
          <w:lang w:val="en-US"/>
        </w:rPr>
      </w:pPr>
      <w:r w:rsidRPr="00345DEF">
        <w:rPr>
          <w:rFonts w:ascii="Arial" w:hAnsi="Arial" w:cs="Arial"/>
          <w:bCs/>
          <w:sz w:val="22"/>
          <w:szCs w:val="22"/>
          <w:lang w:val="en-US"/>
        </w:rPr>
        <w:t xml:space="preserve">Results: </w:t>
      </w:r>
      <w:r w:rsidR="00FD4031" w:rsidRPr="00345DEF">
        <w:rPr>
          <w:rFonts w:ascii="Arial" w:hAnsi="Arial" w:cs="Arial"/>
          <w:bCs/>
          <w:sz w:val="22"/>
          <w:szCs w:val="22"/>
          <w:lang w:val="en-US"/>
        </w:rPr>
        <w:t>8</w:t>
      </w:r>
      <w:r w:rsidRPr="00345DEF">
        <w:rPr>
          <w:rFonts w:ascii="Arial" w:hAnsi="Arial" w:cs="Arial"/>
          <w:bCs/>
          <w:sz w:val="22"/>
          <w:szCs w:val="22"/>
          <w:lang w:val="en-US"/>
        </w:rPr>
        <w:t>9</w:t>
      </w:r>
      <w:r w:rsidR="00FD4031" w:rsidRPr="00345DEF">
        <w:rPr>
          <w:rFonts w:ascii="Arial" w:hAnsi="Arial" w:cs="Arial"/>
          <w:bCs/>
          <w:sz w:val="22"/>
          <w:szCs w:val="22"/>
          <w:lang w:val="en-US"/>
        </w:rPr>
        <w:t>2</w:t>
      </w:r>
      <w:r w:rsidRPr="00345DEF">
        <w:rPr>
          <w:rFonts w:ascii="Arial" w:hAnsi="Arial" w:cs="Arial"/>
          <w:bCs/>
          <w:sz w:val="22"/>
          <w:szCs w:val="22"/>
          <w:lang w:val="en-US"/>
        </w:rPr>
        <w:t xml:space="preserve"> citations as of 7/</w:t>
      </w:r>
      <w:r w:rsidR="00FD4031" w:rsidRPr="00345DEF">
        <w:rPr>
          <w:rFonts w:ascii="Arial" w:hAnsi="Arial" w:cs="Arial"/>
          <w:bCs/>
          <w:sz w:val="22"/>
          <w:szCs w:val="22"/>
          <w:lang w:val="en-US"/>
        </w:rPr>
        <w:t>9</w:t>
      </w:r>
      <w:r w:rsidRPr="00345DEF">
        <w:rPr>
          <w:rFonts w:ascii="Arial" w:hAnsi="Arial" w:cs="Arial"/>
          <w:bCs/>
          <w:sz w:val="22"/>
          <w:szCs w:val="22"/>
          <w:lang w:val="en-US"/>
        </w:rPr>
        <w:t>/2019</w:t>
      </w:r>
      <w:r w:rsidR="00894C22" w:rsidRPr="00345DEF">
        <w:rPr>
          <w:rFonts w:ascii="Arial" w:hAnsi="Arial" w:cs="Arial"/>
          <w:bCs/>
          <w:sz w:val="22"/>
          <w:szCs w:val="22"/>
          <w:lang w:val="en-US"/>
        </w:rPr>
        <w:t>; 947 citation as of 12/8/2019</w:t>
      </w:r>
    </w:p>
    <w:p w14:paraId="27655A1C" w14:textId="77777777" w:rsidR="00975417" w:rsidRPr="00345DEF" w:rsidRDefault="00975417">
      <w:pPr>
        <w:rPr>
          <w:rFonts w:ascii="Arial" w:hAnsi="Arial" w:cs="Arial"/>
          <w:sz w:val="22"/>
          <w:szCs w:val="22"/>
          <w:lang w:val="en-US"/>
        </w:rPr>
      </w:pPr>
    </w:p>
    <w:p w14:paraId="763EABE0" w14:textId="77777777" w:rsidR="006B2C39" w:rsidRPr="00345DEF" w:rsidRDefault="00975417" w:rsidP="005F0B89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345DEF">
        <w:rPr>
          <w:rFonts w:ascii="Arial" w:hAnsi="Arial" w:cs="Arial"/>
          <w:b/>
          <w:bCs/>
          <w:sz w:val="22"/>
          <w:szCs w:val="22"/>
          <w:lang w:val="en-US"/>
        </w:rPr>
        <w:t>ERIC</w:t>
      </w:r>
      <w:r w:rsidRPr="00345DEF">
        <w:rPr>
          <w:rFonts w:ascii="Arial" w:hAnsi="Arial" w:cs="Arial"/>
          <w:b/>
          <w:bCs/>
          <w:sz w:val="22"/>
          <w:szCs w:val="22"/>
          <w:lang w:val="en-US"/>
        </w:rPr>
        <w:br/>
      </w:r>
    </w:p>
    <w:p w14:paraId="5D54AA0F" w14:textId="77777777" w:rsidR="006B2C39" w:rsidRPr="00345DEF" w:rsidRDefault="006B2C39" w:rsidP="0059117C">
      <w:pPr>
        <w:pStyle w:val="ListParagraph"/>
        <w:rPr>
          <w:rFonts w:ascii="Arial" w:hAnsi="Arial" w:cs="Arial"/>
          <w:sz w:val="22"/>
          <w:szCs w:val="22"/>
          <w:lang w:val="en-US"/>
        </w:rPr>
      </w:pPr>
      <w:r w:rsidRPr="00345DEF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(program* AND </w:t>
      </w:r>
      <w:proofErr w:type="gramStart"/>
      <w:r w:rsidRPr="00345DEF">
        <w:rPr>
          <w:rFonts w:ascii="Arial" w:hAnsi="Arial" w:cs="Arial"/>
          <w:bCs/>
          <w:color w:val="000000"/>
          <w:sz w:val="22"/>
          <w:szCs w:val="22"/>
          <w:lang w:val="en-US"/>
        </w:rPr>
        <w:t>( "</w:t>
      </w:r>
      <w:proofErr w:type="gramEnd"/>
      <w:r w:rsidRPr="00345DEF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assessment for learn*" OR "assessment of learn*")) OR ("programmatic assess*") OR ("educational </w:t>
      </w:r>
      <w:proofErr w:type="spellStart"/>
      <w:r w:rsidRPr="00345DEF">
        <w:rPr>
          <w:rFonts w:ascii="Arial" w:hAnsi="Arial" w:cs="Arial"/>
          <w:bCs/>
          <w:color w:val="000000"/>
          <w:sz w:val="22"/>
          <w:szCs w:val="22"/>
          <w:lang w:val="en-US"/>
        </w:rPr>
        <w:t>measur</w:t>
      </w:r>
      <w:proofErr w:type="spellEnd"/>
      <w:r w:rsidRPr="00345DEF">
        <w:rPr>
          <w:rFonts w:ascii="Arial" w:hAnsi="Arial" w:cs="Arial"/>
          <w:bCs/>
          <w:color w:val="000000"/>
          <w:sz w:val="22"/>
          <w:szCs w:val="22"/>
          <w:lang w:val="en-US"/>
        </w:rPr>
        <w:t>*" AND programmatic) OR "systems of assess*"</w:t>
      </w:r>
    </w:p>
    <w:p w14:paraId="140CDAB1" w14:textId="77777777" w:rsidR="006B2C39" w:rsidRPr="00345DEF" w:rsidRDefault="006B2C39" w:rsidP="006B2C39">
      <w:pPr>
        <w:pStyle w:val="ListParagraph"/>
        <w:rPr>
          <w:rFonts w:ascii="Arial" w:hAnsi="Arial" w:cs="Arial"/>
          <w:bCs/>
          <w:color w:val="000000"/>
          <w:sz w:val="22"/>
          <w:szCs w:val="22"/>
          <w:lang w:val="en-US"/>
        </w:rPr>
      </w:pPr>
    </w:p>
    <w:p w14:paraId="4C2E7897" w14:textId="77777777" w:rsidR="00B71668" w:rsidRPr="00345DEF" w:rsidRDefault="006B2C39" w:rsidP="0059117C">
      <w:pPr>
        <w:pStyle w:val="ListParagraph"/>
        <w:rPr>
          <w:rFonts w:ascii="Arial" w:hAnsi="Arial" w:cs="Arial"/>
          <w:bCs/>
          <w:sz w:val="22"/>
          <w:szCs w:val="22"/>
          <w:lang w:val="en-US"/>
        </w:rPr>
      </w:pPr>
      <w:r w:rsidRPr="00345DEF">
        <w:rPr>
          <w:rFonts w:ascii="Arial" w:hAnsi="Arial" w:cs="Arial"/>
          <w:bCs/>
          <w:sz w:val="22"/>
          <w:szCs w:val="22"/>
          <w:lang w:val="en-US"/>
        </w:rPr>
        <w:t>Note: Limited to 2005</w:t>
      </w:r>
      <w:r w:rsidR="00B71668" w:rsidRPr="00345DEF">
        <w:rPr>
          <w:rFonts w:ascii="Arial" w:hAnsi="Arial" w:cs="Arial"/>
          <w:bCs/>
          <w:sz w:val="22"/>
          <w:szCs w:val="22"/>
          <w:lang w:val="en-US"/>
        </w:rPr>
        <w:t>:</w:t>
      </w:r>
      <w:r w:rsidRPr="00345DEF">
        <w:rPr>
          <w:rFonts w:ascii="Arial" w:hAnsi="Arial" w:cs="Arial"/>
          <w:bCs/>
          <w:sz w:val="22"/>
          <w:szCs w:val="22"/>
          <w:lang w:val="en-US"/>
        </w:rPr>
        <w:t xml:space="preserve"> </w:t>
      </w:r>
    </w:p>
    <w:p w14:paraId="2DD50CDA" w14:textId="77777777" w:rsidR="006B2C39" w:rsidRPr="00345DEF" w:rsidRDefault="00B71668" w:rsidP="0059117C">
      <w:pPr>
        <w:pStyle w:val="ListParagraph"/>
        <w:rPr>
          <w:rFonts w:ascii="Arial" w:hAnsi="Arial" w:cs="Arial"/>
          <w:bCs/>
          <w:sz w:val="22"/>
          <w:szCs w:val="22"/>
          <w:lang w:val="en-US"/>
        </w:rPr>
      </w:pPr>
      <w:r w:rsidRPr="00345DEF">
        <w:rPr>
          <w:rFonts w:ascii="Arial" w:hAnsi="Arial" w:cs="Arial"/>
          <w:bCs/>
          <w:sz w:val="22"/>
          <w:szCs w:val="22"/>
          <w:lang w:val="en-US"/>
        </w:rPr>
        <w:t xml:space="preserve">Results: </w:t>
      </w:r>
      <w:r w:rsidR="006B2C39" w:rsidRPr="00345DEF">
        <w:rPr>
          <w:rFonts w:ascii="Arial" w:hAnsi="Arial" w:cs="Arial"/>
          <w:bCs/>
          <w:sz w:val="22"/>
          <w:szCs w:val="22"/>
          <w:lang w:val="en-US"/>
        </w:rPr>
        <w:t>497 citations as of 7/</w:t>
      </w:r>
      <w:r w:rsidR="00635B68" w:rsidRPr="00345DEF">
        <w:rPr>
          <w:rFonts w:ascii="Arial" w:hAnsi="Arial" w:cs="Arial"/>
          <w:bCs/>
          <w:sz w:val="22"/>
          <w:szCs w:val="22"/>
          <w:lang w:val="en-US"/>
        </w:rPr>
        <w:t>9</w:t>
      </w:r>
      <w:r w:rsidR="006B2C39" w:rsidRPr="00345DEF">
        <w:rPr>
          <w:rFonts w:ascii="Arial" w:hAnsi="Arial" w:cs="Arial"/>
          <w:bCs/>
          <w:sz w:val="22"/>
          <w:szCs w:val="22"/>
          <w:lang w:val="en-US"/>
        </w:rPr>
        <w:t>/2019</w:t>
      </w:r>
      <w:r w:rsidR="00894C22" w:rsidRPr="00345DEF">
        <w:rPr>
          <w:rFonts w:ascii="Arial" w:hAnsi="Arial" w:cs="Arial"/>
          <w:bCs/>
          <w:sz w:val="22"/>
          <w:szCs w:val="22"/>
          <w:lang w:val="en-US"/>
        </w:rPr>
        <w:t>; 504 citations as of 12/8/2019</w:t>
      </w:r>
    </w:p>
    <w:p w14:paraId="615AD26C" w14:textId="77777777" w:rsidR="00B71668" w:rsidRPr="00345DEF" w:rsidRDefault="00B71668">
      <w:pPr>
        <w:rPr>
          <w:rFonts w:ascii="Arial" w:hAnsi="Arial" w:cs="Arial"/>
          <w:sz w:val="22"/>
          <w:szCs w:val="22"/>
          <w:lang w:val="en-US"/>
        </w:rPr>
      </w:pPr>
    </w:p>
    <w:p w14:paraId="74476128" w14:textId="77777777" w:rsidR="00B71668" w:rsidRPr="00345DEF" w:rsidRDefault="00B71668" w:rsidP="005F0B89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345DEF">
        <w:rPr>
          <w:rFonts w:ascii="Arial" w:hAnsi="Arial" w:cs="Arial"/>
          <w:b/>
          <w:bCs/>
          <w:sz w:val="22"/>
          <w:szCs w:val="22"/>
          <w:lang w:val="en-US"/>
        </w:rPr>
        <w:t>Web of Science</w:t>
      </w:r>
    </w:p>
    <w:p w14:paraId="71673942" w14:textId="77777777" w:rsidR="0059117C" w:rsidRPr="00345DEF" w:rsidRDefault="0059117C" w:rsidP="0059117C">
      <w:pPr>
        <w:rPr>
          <w:rFonts w:ascii="Arial" w:hAnsi="Arial" w:cs="Arial"/>
          <w:bCs/>
          <w:color w:val="000000"/>
          <w:sz w:val="22"/>
          <w:szCs w:val="22"/>
          <w:lang w:val="en-US"/>
        </w:rPr>
      </w:pPr>
    </w:p>
    <w:p w14:paraId="200C9163" w14:textId="77777777" w:rsidR="0059117C" w:rsidRPr="00345DEF" w:rsidRDefault="0059117C" w:rsidP="0059117C">
      <w:pPr>
        <w:pStyle w:val="ListParagraph"/>
        <w:rPr>
          <w:rFonts w:ascii="Arial" w:hAnsi="Arial" w:cs="Arial"/>
          <w:color w:val="000000"/>
          <w:sz w:val="22"/>
          <w:szCs w:val="22"/>
          <w:lang w:val="en-US"/>
        </w:rPr>
      </w:pPr>
      <w:r w:rsidRPr="00345DEF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(program* AND </w:t>
      </w:r>
      <w:proofErr w:type="gramStart"/>
      <w:r w:rsidRPr="00345DEF">
        <w:rPr>
          <w:rFonts w:ascii="Arial" w:hAnsi="Arial" w:cs="Arial"/>
          <w:bCs/>
          <w:color w:val="000000"/>
          <w:sz w:val="22"/>
          <w:szCs w:val="22"/>
          <w:lang w:val="en-US"/>
        </w:rPr>
        <w:t>( "</w:t>
      </w:r>
      <w:proofErr w:type="gramEnd"/>
      <w:r w:rsidRPr="00345DEF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assessment for learn*" OR "assessment of learn*")) OR ("programmatic assess*") OR ("educational </w:t>
      </w:r>
      <w:proofErr w:type="spellStart"/>
      <w:r w:rsidRPr="00345DEF">
        <w:rPr>
          <w:rFonts w:ascii="Arial" w:hAnsi="Arial" w:cs="Arial"/>
          <w:bCs/>
          <w:color w:val="000000"/>
          <w:sz w:val="22"/>
          <w:szCs w:val="22"/>
          <w:lang w:val="en-US"/>
        </w:rPr>
        <w:t>measur</w:t>
      </w:r>
      <w:proofErr w:type="spellEnd"/>
      <w:r w:rsidRPr="00345DEF">
        <w:rPr>
          <w:rFonts w:ascii="Arial" w:hAnsi="Arial" w:cs="Arial"/>
          <w:bCs/>
          <w:color w:val="000000"/>
          <w:sz w:val="22"/>
          <w:szCs w:val="22"/>
          <w:lang w:val="en-US"/>
        </w:rPr>
        <w:t>*" AND programmatic) OR "systems of assess*"</w:t>
      </w:r>
    </w:p>
    <w:p w14:paraId="1D3258E9" w14:textId="77777777" w:rsidR="0059117C" w:rsidRPr="00345DEF" w:rsidRDefault="0059117C" w:rsidP="0059117C">
      <w:pPr>
        <w:rPr>
          <w:rFonts w:ascii="Arial" w:hAnsi="Arial" w:cs="Arial"/>
          <w:bCs/>
          <w:color w:val="000000"/>
          <w:sz w:val="22"/>
          <w:szCs w:val="22"/>
          <w:lang w:val="en-US"/>
        </w:rPr>
      </w:pPr>
    </w:p>
    <w:p w14:paraId="2F89A33C" w14:textId="77777777" w:rsidR="0059117C" w:rsidRPr="00345DEF" w:rsidRDefault="0059117C" w:rsidP="0059117C">
      <w:pPr>
        <w:pStyle w:val="ListParagraph"/>
        <w:rPr>
          <w:rFonts w:ascii="Arial" w:hAnsi="Arial" w:cs="Arial"/>
          <w:bCs/>
          <w:sz w:val="22"/>
          <w:szCs w:val="22"/>
          <w:lang w:val="en-US"/>
        </w:rPr>
      </w:pPr>
      <w:r w:rsidRPr="00345DEF">
        <w:rPr>
          <w:rFonts w:ascii="Arial" w:hAnsi="Arial" w:cs="Arial"/>
          <w:bCs/>
          <w:sz w:val="22"/>
          <w:szCs w:val="22"/>
          <w:lang w:val="en-US"/>
        </w:rPr>
        <w:t xml:space="preserve">Note: 363 citations as </w:t>
      </w:r>
      <w:r w:rsidR="00894C22" w:rsidRPr="00345DEF">
        <w:rPr>
          <w:rFonts w:ascii="Arial" w:hAnsi="Arial" w:cs="Arial"/>
          <w:bCs/>
          <w:sz w:val="22"/>
          <w:szCs w:val="22"/>
          <w:lang w:val="en-US"/>
        </w:rPr>
        <w:t xml:space="preserve">of </w:t>
      </w:r>
      <w:r w:rsidRPr="00345DEF">
        <w:rPr>
          <w:rFonts w:ascii="Arial" w:hAnsi="Arial" w:cs="Arial"/>
          <w:bCs/>
          <w:sz w:val="22"/>
          <w:szCs w:val="22"/>
          <w:lang w:val="en-US"/>
        </w:rPr>
        <w:t>7/</w:t>
      </w:r>
      <w:r w:rsidR="00635B68" w:rsidRPr="00345DEF">
        <w:rPr>
          <w:rFonts w:ascii="Arial" w:hAnsi="Arial" w:cs="Arial"/>
          <w:bCs/>
          <w:sz w:val="22"/>
          <w:szCs w:val="22"/>
          <w:lang w:val="en-US"/>
        </w:rPr>
        <w:t>9</w:t>
      </w:r>
      <w:r w:rsidRPr="00345DEF">
        <w:rPr>
          <w:rFonts w:ascii="Arial" w:hAnsi="Arial" w:cs="Arial"/>
          <w:bCs/>
          <w:sz w:val="22"/>
          <w:szCs w:val="22"/>
          <w:lang w:val="en-US"/>
        </w:rPr>
        <w:t>/2019</w:t>
      </w:r>
      <w:r w:rsidR="00894C22" w:rsidRPr="00345DEF">
        <w:rPr>
          <w:rFonts w:ascii="Arial" w:hAnsi="Arial" w:cs="Arial"/>
          <w:bCs/>
          <w:sz w:val="22"/>
          <w:szCs w:val="22"/>
          <w:lang w:val="en-US"/>
        </w:rPr>
        <w:t>; 465 citations as of 12/8/2019</w:t>
      </w:r>
    </w:p>
    <w:p w14:paraId="4E47FE4D" w14:textId="77777777" w:rsidR="00B71668" w:rsidRPr="00345DEF" w:rsidRDefault="00B71668">
      <w:pPr>
        <w:rPr>
          <w:rFonts w:ascii="Arial" w:hAnsi="Arial" w:cs="Arial"/>
          <w:sz w:val="22"/>
          <w:szCs w:val="22"/>
          <w:lang w:val="en-US"/>
        </w:rPr>
      </w:pPr>
    </w:p>
    <w:p w14:paraId="3AF3B115" w14:textId="55C76A97" w:rsidR="00614FF3" w:rsidRDefault="0059117C">
      <w:pPr>
        <w:rPr>
          <w:rFonts w:ascii="Arial" w:hAnsi="Arial" w:cs="Arial"/>
          <w:sz w:val="22"/>
          <w:szCs w:val="22"/>
          <w:lang w:val="en-US"/>
        </w:rPr>
      </w:pPr>
      <w:r w:rsidRPr="00345DEF">
        <w:rPr>
          <w:rFonts w:ascii="Arial" w:hAnsi="Arial" w:cs="Arial"/>
          <w:sz w:val="22"/>
          <w:szCs w:val="22"/>
          <w:lang w:val="en-US"/>
        </w:rPr>
        <w:t xml:space="preserve">Total search result: </w:t>
      </w:r>
      <w:r w:rsidR="00635B68" w:rsidRPr="00345DEF">
        <w:rPr>
          <w:rFonts w:ascii="Arial" w:hAnsi="Arial" w:cs="Arial"/>
          <w:sz w:val="22"/>
          <w:szCs w:val="22"/>
          <w:lang w:val="en-US"/>
        </w:rPr>
        <w:t>1752</w:t>
      </w:r>
      <w:r w:rsidRPr="00345DEF">
        <w:rPr>
          <w:rFonts w:ascii="Arial" w:hAnsi="Arial" w:cs="Arial"/>
          <w:sz w:val="22"/>
          <w:szCs w:val="22"/>
          <w:lang w:val="en-US"/>
        </w:rPr>
        <w:t xml:space="preserve"> citations as 7/</w:t>
      </w:r>
      <w:r w:rsidR="007D4A75" w:rsidRPr="00345DEF">
        <w:rPr>
          <w:rFonts w:ascii="Arial" w:hAnsi="Arial" w:cs="Arial"/>
          <w:sz w:val="22"/>
          <w:szCs w:val="22"/>
          <w:lang w:val="en-US"/>
        </w:rPr>
        <w:t>9</w:t>
      </w:r>
      <w:r w:rsidRPr="00345DEF">
        <w:rPr>
          <w:rFonts w:ascii="Arial" w:hAnsi="Arial" w:cs="Arial"/>
          <w:sz w:val="22"/>
          <w:szCs w:val="22"/>
          <w:lang w:val="en-US"/>
        </w:rPr>
        <w:t>/2019</w:t>
      </w:r>
      <w:r w:rsidR="00894C22" w:rsidRPr="00345DEF">
        <w:rPr>
          <w:rFonts w:ascii="Arial" w:hAnsi="Arial" w:cs="Arial"/>
          <w:sz w:val="22"/>
          <w:szCs w:val="22"/>
          <w:lang w:val="en-US"/>
        </w:rPr>
        <w:t>; 1916 citation as of 12/8/2019</w:t>
      </w:r>
    </w:p>
    <w:p w14:paraId="5E510A41" w14:textId="77777777" w:rsidR="00614FF3" w:rsidRDefault="00614FF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09D72716" w14:textId="77777777" w:rsidR="00E641F6" w:rsidRPr="00E35745" w:rsidRDefault="00E641F6" w:rsidP="00E641F6">
      <w:pPr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Appendix </w:t>
      </w:r>
      <w:r w:rsidRPr="00345DEF">
        <w:rPr>
          <w:rFonts w:ascii="Arial" w:hAnsi="Arial" w:cs="Arial"/>
          <w:b/>
          <w:bCs/>
          <w:sz w:val="22"/>
          <w:szCs w:val="22"/>
          <w:lang w:val="en-GB"/>
        </w:rPr>
        <w:t>I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I: </w:t>
      </w:r>
      <w:r w:rsidRPr="00E35745">
        <w:rPr>
          <w:rFonts w:ascii="Arial" w:hAnsi="Arial" w:cs="Arial"/>
          <w:b/>
          <w:bCs/>
          <w:sz w:val="22"/>
          <w:szCs w:val="22"/>
          <w:lang w:val="en-GB"/>
        </w:rPr>
        <w:t>Literature search and selection process</w:t>
      </w:r>
    </w:p>
    <w:p w14:paraId="1E031E68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0B4D55FA" w14:textId="2CDD9A8E" w:rsidR="00E641F6" w:rsidRPr="00CD5306" w:rsidRDefault="00491E22" w:rsidP="00E641F6">
      <w:pPr>
        <w:rPr>
          <w:rFonts w:ascii="Arial" w:hAnsi="Arial" w:cs="Arial"/>
          <w:lang w:val="en-US"/>
        </w:rPr>
      </w:pPr>
      <w:r w:rsidRPr="00E641F6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Literature search and study selection process in a review of programmatic assessment in health care professions educations, published 2005 to 2019</w:t>
      </w:r>
    </w:p>
    <w:p w14:paraId="30E81AA8" w14:textId="77777777" w:rsidR="00E641F6" w:rsidRPr="00CD5306" w:rsidRDefault="00E641F6" w:rsidP="00E641F6">
      <w:pPr>
        <w:rPr>
          <w:rFonts w:ascii="Arial" w:hAnsi="Arial" w:cs="Arial"/>
          <w:lang w:val="en-US"/>
        </w:rPr>
      </w:pPr>
      <w:r w:rsidRPr="00CD5306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3534F4" wp14:editId="0F3D48A3">
                <wp:simplePos x="0" y="0"/>
                <wp:positionH relativeFrom="column">
                  <wp:posOffset>2557983</wp:posOffset>
                </wp:positionH>
                <wp:positionV relativeFrom="paragraph">
                  <wp:posOffset>166370</wp:posOffset>
                </wp:positionV>
                <wp:extent cx="2095500" cy="1177047"/>
                <wp:effectExtent l="0" t="0" r="12700" b="17145"/>
                <wp:wrapNone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0" cy="11770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84DF87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64 additional</w:t>
                            </w: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records identified through database searching on December 8, 2019 </w:t>
                            </w:r>
                          </w:p>
                          <w:p w14:paraId="3F803268" w14:textId="77777777" w:rsidR="00E641F6" w:rsidRPr="00CA52D5" w:rsidRDefault="00E641F6" w:rsidP="00E641F6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55</w:t>
                            </w: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from PubMed</w:t>
                            </w:r>
                          </w:p>
                          <w:p w14:paraId="341A9D11" w14:textId="77777777" w:rsidR="00E641F6" w:rsidRPr="00CA52D5" w:rsidRDefault="00E641F6" w:rsidP="00E641F6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02</w:t>
                            </w: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from </w:t>
                            </w:r>
                            <w:proofErr w:type="spellStart"/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WoS</w:t>
                            </w:r>
                            <w:proofErr w:type="spellEnd"/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7C08747B" w14:textId="77777777" w:rsidR="00E641F6" w:rsidRPr="00CA52D5" w:rsidRDefault="00E641F6" w:rsidP="00E641F6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from ERIC</w:t>
                            </w:r>
                          </w:p>
                          <w:p w14:paraId="6B6994AF" w14:textId="77777777" w:rsidR="00E641F6" w:rsidRPr="00502EAA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02EA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2 from reference list</w:t>
                            </w:r>
                          </w:p>
                          <w:p w14:paraId="4C79DD1B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3534F4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201.4pt;margin-top:13.1pt;width:165pt;height:92.7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" fillcolor="white [3201]" strokeweight=".5pt">
                <v:textbox>
                  <w:txbxContent>
                    <w:p w14:paraId="7784DF87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64 additional</w:t>
                      </w: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records identified through database searching on December 8, 2019 </w:t>
                      </w:r>
                    </w:p>
                    <w:p w14:paraId="3F803268" w14:textId="77777777" w:rsidR="00E641F6" w:rsidRPr="00CA52D5" w:rsidRDefault="00E641F6" w:rsidP="00E641F6">
                      <w:pPr>
                        <w:pStyle w:val="Lijstalinea"/>
                        <w:numPr>
                          <w:ilvl w:val="0"/>
                          <w:numId w:val="7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55</w:t>
                      </w: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from PubMed</w:t>
                      </w:r>
                    </w:p>
                    <w:p w14:paraId="341A9D11" w14:textId="77777777" w:rsidR="00E641F6" w:rsidRPr="00CA52D5" w:rsidRDefault="00E641F6" w:rsidP="00E641F6">
                      <w:pPr>
                        <w:pStyle w:val="Lijstalinea"/>
                        <w:numPr>
                          <w:ilvl w:val="0"/>
                          <w:numId w:val="7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102</w:t>
                      </w: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from </w:t>
                      </w:r>
                      <w:proofErr w:type="spellStart"/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WoS</w:t>
                      </w:r>
                      <w:proofErr w:type="spellEnd"/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7C08747B" w14:textId="77777777" w:rsidR="00E641F6" w:rsidRPr="00CA52D5" w:rsidRDefault="00E641F6" w:rsidP="00E641F6">
                      <w:pPr>
                        <w:pStyle w:val="Lijstalinea"/>
                        <w:numPr>
                          <w:ilvl w:val="0"/>
                          <w:numId w:val="7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7</w:t>
                      </w: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from ERIC</w:t>
                      </w:r>
                    </w:p>
                    <w:p w14:paraId="6B6994AF" w14:textId="77777777" w:rsidR="00E641F6" w:rsidRPr="00502EAA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02EA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2 from reference list</w:t>
                      </w:r>
                    </w:p>
                    <w:p w14:paraId="4C79DD1B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D5306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186071" wp14:editId="6B38B6F9">
                <wp:simplePos x="0" y="0"/>
                <wp:positionH relativeFrom="column">
                  <wp:posOffset>-24306</wp:posOffset>
                </wp:positionH>
                <wp:positionV relativeFrom="paragraph">
                  <wp:posOffset>169923</wp:posOffset>
                </wp:positionV>
                <wp:extent cx="2095500" cy="1166928"/>
                <wp:effectExtent l="0" t="0" r="12700" b="14605"/>
                <wp:wrapNone/>
                <wp:docPr id="16" name="Tekstva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0" cy="11669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8840A9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1,752 records identified through initial database searching on </w:t>
                            </w:r>
                            <w:r w:rsidRPr="00CA52D5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July 9, 2019 </w:t>
                            </w: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72257A1E" w14:textId="77777777" w:rsidR="00E641F6" w:rsidRPr="00CA52D5" w:rsidRDefault="00E641F6" w:rsidP="00E641F6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892 from PubMed </w:t>
                            </w:r>
                          </w:p>
                          <w:p w14:paraId="22CAD23A" w14:textId="77777777" w:rsidR="00E641F6" w:rsidRPr="00CA52D5" w:rsidRDefault="00E641F6" w:rsidP="00E641F6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363 from </w:t>
                            </w:r>
                            <w:proofErr w:type="spellStart"/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WoS</w:t>
                            </w:r>
                            <w:proofErr w:type="spellEnd"/>
                          </w:p>
                          <w:p w14:paraId="59EFC253" w14:textId="77777777" w:rsidR="00E641F6" w:rsidRPr="00CA52D5" w:rsidRDefault="00E641F6" w:rsidP="00E641F6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497 from ER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186071" id="Tekstvak 16" o:spid="_x0000_s1027" type="#_x0000_t202" style="position:absolute;margin-left:-1.9pt;margin-top:13.4pt;width:165pt;height:91.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" fillcolor="white [3201]" strokeweight=".5pt">
                <v:textbox>
                  <w:txbxContent>
                    <w:p w14:paraId="5C8840A9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1,752 records identified through initial database searching on </w:t>
                      </w:r>
                      <w:r w:rsidRPr="00CA52D5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 xml:space="preserve">July 9, 2019 </w:t>
                      </w: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72257A1E" w14:textId="77777777" w:rsidR="00E641F6" w:rsidRPr="00CA52D5" w:rsidRDefault="00E641F6" w:rsidP="00E641F6">
                      <w:pPr>
                        <w:pStyle w:val="Lijstalinea"/>
                        <w:numPr>
                          <w:ilvl w:val="0"/>
                          <w:numId w:val="6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892 from PubMed </w:t>
                      </w:r>
                    </w:p>
                    <w:p w14:paraId="22CAD23A" w14:textId="77777777" w:rsidR="00E641F6" w:rsidRPr="00CA52D5" w:rsidRDefault="00E641F6" w:rsidP="00E641F6">
                      <w:pPr>
                        <w:pStyle w:val="Lijstalinea"/>
                        <w:numPr>
                          <w:ilvl w:val="0"/>
                          <w:numId w:val="6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363 from </w:t>
                      </w:r>
                      <w:proofErr w:type="spellStart"/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WoS</w:t>
                      </w:r>
                      <w:proofErr w:type="spellEnd"/>
                    </w:p>
                    <w:p w14:paraId="59EFC253" w14:textId="77777777" w:rsidR="00E641F6" w:rsidRPr="00CA52D5" w:rsidRDefault="00E641F6" w:rsidP="00E641F6">
                      <w:pPr>
                        <w:pStyle w:val="Lijstalinea"/>
                        <w:numPr>
                          <w:ilvl w:val="0"/>
                          <w:numId w:val="6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497 from ERIC</w:t>
                      </w:r>
                    </w:p>
                  </w:txbxContent>
                </v:textbox>
              </v:shape>
            </w:pict>
          </mc:Fallback>
        </mc:AlternateContent>
      </w:r>
    </w:p>
    <w:p w14:paraId="535379C5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44735322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17490DA8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689D9263" w14:textId="77777777" w:rsidR="00E641F6" w:rsidRPr="00CD5306" w:rsidRDefault="00E641F6" w:rsidP="00E641F6">
      <w:pPr>
        <w:rPr>
          <w:rFonts w:ascii="Arial" w:hAnsi="Arial" w:cs="Arial"/>
          <w:lang w:val="en-US"/>
        </w:rPr>
      </w:pPr>
      <w:r w:rsidRPr="00CD5306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D06C2F" wp14:editId="4BD33F7C">
                <wp:simplePos x="0" y="0"/>
                <wp:positionH relativeFrom="column">
                  <wp:posOffset>2067141</wp:posOffset>
                </wp:positionH>
                <wp:positionV relativeFrom="paragraph">
                  <wp:posOffset>43275</wp:posOffset>
                </wp:positionV>
                <wp:extent cx="486383" cy="0"/>
                <wp:effectExtent l="0" t="0" r="9525" b="12700"/>
                <wp:wrapNone/>
                <wp:docPr id="19" name="Rechte verbindingslijn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6383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CA7F043" id="Rechte verbindingslijn 19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2.75pt,3.4pt" to="201.05pt,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" strokecolor="black [3200]" strokeweight=".5pt">
                <v:stroke joinstyle="miter"/>
              </v:line>
            </w:pict>
          </mc:Fallback>
        </mc:AlternateContent>
      </w:r>
      <w:r w:rsidRPr="00CD5306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374DFE" wp14:editId="1EB7C9DD">
                <wp:simplePos x="0" y="0"/>
                <wp:positionH relativeFrom="column">
                  <wp:posOffset>2293571</wp:posOffset>
                </wp:positionH>
                <wp:positionV relativeFrom="paragraph">
                  <wp:posOffset>46257</wp:posOffset>
                </wp:positionV>
                <wp:extent cx="0" cy="1674056"/>
                <wp:effectExtent l="63500" t="0" r="63500" b="40640"/>
                <wp:wrapNone/>
                <wp:docPr id="18" name="Rechte verbindingslij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74056"/>
                        </a:xfrm>
                        <a:prstGeom prst="line">
                          <a:avLst/>
                        </a:prstGeom>
                        <a:ln>
                          <a:tail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DFBC11" id="Rechte verbindingslijn 18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0.6pt,3.65pt" to="180.6pt,13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" strokecolor="black [3200]" strokeweight=".5pt">
                <v:stroke endarrow="classic" joinstyle="miter"/>
              </v:line>
            </w:pict>
          </mc:Fallback>
        </mc:AlternateContent>
      </w:r>
    </w:p>
    <w:p w14:paraId="0005CE30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79C3C254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660307E0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1D5211A4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707B7E51" w14:textId="77777777" w:rsidR="00E641F6" w:rsidRPr="00CD5306" w:rsidRDefault="00E641F6" w:rsidP="00E641F6">
      <w:pPr>
        <w:rPr>
          <w:rFonts w:ascii="Arial" w:hAnsi="Arial" w:cs="Arial"/>
          <w:lang w:val="en-US"/>
        </w:rPr>
      </w:pPr>
      <w:r w:rsidRPr="00CD5306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C7ECCC" wp14:editId="0FD3F97F">
                <wp:simplePos x="0" y="0"/>
                <wp:positionH relativeFrom="column">
                  <wp:posOffset>3477260</wp:posOffset>
                </wp:positionH>
                <wp:positionV relativeFrom="paragraph">
                  <wp:posOffset>166573</wp:posOffset>
                </wp:positionV>
                <wp:extent cx="2277159" cy="428017"/>
                <wp:effectExtent l="0" t="0" r="8890" b="16510"/>
                <wp:wrapNone/>
                <wp:docPr id="20" name="Tekstva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7159" cy="4280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F327EF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214 records published before 2005 an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194 </w:t>
                            </w: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duplicates excluded  </w:t>
                            </w:r>
                          </w:p>
                          <w:p w14:paraId="2C4FB9DE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99A3C6A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7D0C5BE9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7ECCC" id="Tekstvak 20" o:spid="_x0000_s1028" type="#_x0000_t202" style="position:absolute;margin-left:273.8pt;margin-top:13.1pt;width:179.3pt;height:33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" fillcolor="white [3201]" strokeweight=".5pt">
                <v:textbox>
                  <w:txbxContent>
                    <w:p w14:paraId="15F327EF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214 records published before 2005 an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194 </w:t>
                      </w: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duplicates excluded  </w:t>
                      </w:r>
                    </w:p>
                    <w:p w14:paraId="2C4FB9DE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099A3C6A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7D0C5BE9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CA9DD0A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2B91ACF7" w14:textId="77777777" w:rsidR="00E641F6" w:rsidRPr="00CD5306" w:rsidRDefault="00E641F6" w:rsidP="00E641F6">
      <w:pPr>
        <w:rPr>
          <w:rFonts w:ascii="Arial" w:hAnsi="Arial" w:cs="Arial"/>
          <w:lang w:val="en-US"/>
        </w:rPr>
      </w:pPr>
      <w:r w:rsidRPr="00CD5306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173721" wp14:editId="5FAADD74">
                <wp:simplePos x="0" y="0"/>
                <wp:positionH relativeFrom="column">
                  <wp:posOffset>2293522</wp:posOffset>
                </wp:positionH>
                <wp:positionV relativeFrom="paragraph">
                  <wp:posOffset>16510</wp:posOffset>
                </wp:positionV>
                <wp:extent cx="1167745" cy="0"/>
                <wp:effectExtent l="0" t="63500" r="0" b="76200"/>
                <wp:wrapNone/>
                <wp:docPr id="21" name="Rechte verbindingslijn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7745" cy="0"/>
                        </a:xfrm>
                        <a:prstGeom prst="line">
                          <a:avLst/>
                        </a:prstGeom>
                        <a:ln>
                          <a:tail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FBE8CFB" id="Rechte verbindingslijn 21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0.6pt,1.3pt" to="272.55pt,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" strokecolor="black [3200]" strokeweight=".5pt">
                <v:stroke endarrow="classic" joinstyle="miter"/>
              </v:line>
            </w:pict>
          </mc:Fallback>
        </mc:AlternateContent>
      </w:r>
    </w:p>
    <w:p w14:paraId="0EA53B87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73E95B91" w14:textId="77777777" w:rsidR="00E641F6" w:rsidRPr="00CD5306" w:rsidRDefault="00E641F6" w:rsidP="00E641F6">
      <w:pPr>
        <w:rPr>
          <w:rFonts w:ascii="Arial" w:hAnsi="Arial" w:cs="Arial"/>
          <w:lang w:val="en-US"/>
        </w:rPr>
      </w:pPr>
      <w:r w:rsidRPr="00CD5306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FE9DA2" wp14:editId="1AF2184F">
                <wp:simplePos x="0" y="0"/>
                <wp:positionH relativeFrom="column">
                  <wp:posOffset>-25498</wp:posOffset>
                </wp:positionH>
                <wp:positionV relativeFrom="paragraph">
                  <wp:posOffset>140628</wp:posOffset>
                </wp:positionV>
                <wp:extent cx="4641752" cy="323557"/>
                <wp:effectExtent l="0" t="0" r="6985" b="6985"/>
                <wp:wrapNone/>
                <wp:docPr id="22" name="Tekstva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1752" cy="3235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A106AA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,510 records screened by title and abstract</w:t>
                            </w:r>
                          </w:p>
                          <w:p w14:paraId="7B8984F7" w14:textId="77777777" w:rsidR="00E641F6" w:rsidRPr="00CA52D5" w:rsidRDefault="00E641F6" w:rsidP="00E641F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65BEF66F" w14:textId="77777777" w:rsidR="00E641F6" w:rsidRPr="00CA52D5" w:rsidRDefault="00E641F6" w:rsidP="00E641F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6A00E028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FE9DA2" id="Tekstvak 22" o:spid="_x0000_s1029" type="#_x0000_t202" style="position:absolute;margin-left:-2pt;margin-top:11.05pt;width:365.5pt;height:2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" fillcolor="white [3201]" strokeweight=".5pt">
                <v:textbox>
                  <w:txbxContent>
                    <w:p w14:paraId="4BA106AA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1,510 records screened by title and abstract</w:t>
                      </w:r>
                    </w:p>
                    <w:p w14:paraId="7B8984F7" w14:textId="77777777" w:rsidR="00E641F6" w:rsidRPr="00CA52D5" w:rsidRDefault="00E641F6" w:rsidP="00E641F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65BEF66F" w14:textId="77777777" w:rsidR="00E641F6" w:rsidRPr="00CA52D5" w:rsidRDefault="00E641F6" w:rsidP="00E641F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6A00E028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A6ACC59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4E2E6A24" w14:textId="77777777" w:rsidR="00E641F6" w:rsidRPr="00CD5306" w:rsidRDefault="00E641F6" w:rsidP="00E641F6">
      <w:pPr>
        <w:rPr>
          <w:rFonts w:ascii="Arial" w:hAnsi="Arial" w:cs="Arial"/>
          <w:lang w:val="en-US"/>
        </w:rPr>
      </w:pPr>
      <w:r w:rsidRPr="00CD5306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49B5AFA" wp14:editId="66FDFF36">
                <wp:simplePos x="0" y="0"/>
                <wp:positionH relativeFrom="column">
                  <wp:posOffset>2292985</wp:posOffset>
                </wp:positionH>
                <wp:positionV relativeFrom="paragraph">
                  <wp:posOffset>109318</wp:posOffset>
                </wp:positionV>
                <wp:extent cx="0" cy="1142475"/>
                <wp:effectExtent l="63500" t="0" r="38100" b="38735"/>
                <wp:wrapNone/>
                <wp:docPr id="23" name="Rechte verbindingslijn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2475"/>
                        </a:xfrm>
                        <a:prstGeom prst="line">
                          <a:avLst/>
                        </a:prstGeom>
                        <a:ln>
                          <a:tail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ACD917" id="Rechte verbindingslijn 23" o:spid="_x0000_s1026" style="position:absolute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0.55pt,8.6pt" to="180.55pt,9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" strokecolor="black [3200]" strokeweight=".5pt">
                <v:stroke endarrow="classic" joinstyle="miter"/>
              </v:line>
            </w:pict>
          </mc:Fallback>
        </mc:AlternateContent>
      </w:r>
    </w:p>
    <w:p w14:paraId="65AAD1ED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65444BAF" w14:textId="77777777" w:rsidR="00E641F6" w:rsidRPr="00CD5306" w:rsidRDefault="00E641F6" w:rsidP="00E641F6">
      <w:pPr>
        <w:rPr>
          <w:rFonts w:ascii="Arial" w:hAnsi="Arial" w:cs="Arial"/>
          <w:lang w:val="en-US"/>
        </w:rPr>
      </w:pPr>
      <w:r w:rsidRPr="00CD5306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34A504" wp14:editId="33AB6199">
                <wp:simplePos x="0" y="0"/>
                <wp:positionH relativeFrom="column">
                  <wp:posOffset>3474720</wp:posOffset>
                </wp:positionH>
                <wp:positionV relativeFrom="paragraph">
                  <wp:posOffset>101551</wp:posOffset>
                </wp:positionV>
                <wp:extent cx="2277110" cy="478155"/>
                <wp:effectExtent l="0" t="0" r="8890" b="17145"/>
                <wp:wrapNone/>
                <wp:docPr id="24" name="Tekstva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7110" cy="478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E7F11B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1,334 records excluded based on title and abstract review </w:t>
                            </w:r>
                          </w:p>
                          <w:p w14:paraId="63195EA4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5F509E81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32DDAE67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34A504" id="Tekstvak 24" o:spid="_x0000_s1030" type="#_x0000_t202" style="position:absolute;margin-left:273.6pt;margin-top:8pt;width:179.3pt;height:37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" fillcolor="white [3201]" strokeweight=".5pt">
                <v:textbox>
                  <w:txbxContent>
                    <w:p w14:paraId="3EE7F11B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1,334 records excluded based on title and abstract review </w:t>
                      </w:r>
                    </w:p>
                    <w:p w14:paraId="63195EA4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5F509E81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32DDAE67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8186992" w14:textId="77777777" w:rsidR="00E641F6" w:rsidRPr="00CD5306" w:rsidRDefault="00E641F6" w:rsidP="00E641F6">
      <w:pPr>
        <w:rPr>
          <w:rFonts w:ascii="Arial" w:hAnsi="Arial" w:cs="Arial"/>
          <w:lang w:val="en-US"/>
        </w:rPr>
      </w:pPr>
      <w:r w:rsidRPr="00CD5306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CBE793" wp14:editId="397FC6B3">
                <wp:simplePos x="0" y="0"/>
                <wp:positionH relativeFrom="column">
                  <wp:posOffset>2297967</wp:posOffset>
                </wp:positionH>
                <wp:positionV relativeFrom="paragraph">
                  <wp:posOffset>161925</wp:posOffset>
                </wp:positionV>
                <wp:extent cx="1167130" cy="0"/>
                <wp:effectExtent l="0" t="63500" r="0" b="76200"/>
                <wp:wrapNone/>
                <wp:docPr id="25" name="Rechte verbindingslijn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7130" cy="0"/>
                        </a:xfrm>
                        <a:prstGeom prst="line">
                          <a:avLst/>
                        </a:prstGeom>
                        <a:ln>
                          <a:tail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F1D229F" id="Rechte verbindingslijn 25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0.95pt,12.75pt" to="272.85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" strokecolor="black [3200]" strokeweight=".5pt">
                <v:stroke endarrow="classic" joinstyle="miter"/>
              </v:line>
            </w:pict>
          </mc:Fallback>
        </mc:AlternateContent>
      </w:r>
    </w:p>
    <w:p w14:paraId="2B96B638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4FD95451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5F847653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77BC3241" w14:textId="77777777" w:rsidR="00E641F6" w:rsidRPr="00CD5306" w:rsidRDefault="00E641F6" w:rsidP="00E641F6">
      <w:pPr>
        <w:rPr>
          <w:rFonts w:ascii="Arial" w:hAnsi="Arial" w:cs="Arial"/>
          <w:lang w:val="en-US"/>
        </w:rPr>
      </w:pPr>
      <w:r w:rsidRPr="00CD5306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F681C3" wp14:editId="0CDD13A6">
                <wp:simplePos x="0" y="0"/>
                <wp:positionH relativeFrom="column">
                  <wp:posOffset>0</wp:posOffset>
                </wp:positionH>
                <wp:positionV relativeFrom="paragraph">
                  <wp:posOffset>29943</wp:posOffset>
                </wp:positionV>
                <wp:extent cx="4641215" cy="323215"/>
                <wp:effectExtent l="0" t="0" r="6985" b="6985"/>
                <wp:wrapNone/>
                <wp:docPr id="26" name="Tekstva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1215" cy="3232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3B12B4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176 full-text articles reviewed for eligibility </w:t>
                            </w:r>
                          </w:p>
                          <w:p w14:paraId="5C4938AA" w14:textId="77777777" w:rsidR="00E641F6" w:rsidRPr="00CA52D5" w:rsidRDefault="00E641F6" w:rsidP="00E641F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00FB138" w14:textId="77777777" w:rsidR="00E641F6" w:rsidRPr="00CA52D5" w:rsidRDefault="00E641F6" w:rsidP="00E641F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750E748D" w14:textId="77777777" w:rsidR="00E641F6" w:rsidRPr="00CA52D5" w:rsidRDefault="00E641F6" w:rsidP="00E641F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69A42CE" w14:textId="77777777" w:rsidR="00E641F6" w:rsidRPr="00CA52D5" w:rsidRDefault="00E641F6" w:rsidP="00E641F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2701AA96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F681C3" id="Tekstvak 26" o:spid="_x0000_s1031" type="#_x0000_t202" style="position:absolute;margin-left:0;margin-top:2.35pt;width:365.45pt;height:25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" fillcolor="white [3201]" strokeweight=".5pt">
                <v:textbox>
                  <w:txbxContent>
                    <w:p w14:paraId="133B12B4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176 full-text articles reviewed for eligibility </w:t>
                      </w:r>
                    </w:p>
                    <w:p w14:paraId="5C4938AA" w14:textId="77777777" w:rsidR="00E641F6" w:rsidRPr="00CA52D5" w:rsidRDefault="00E641F6" w:rsidP="00E641F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000FB138" w14:textId="77777777" w:rsidR="00E641F6" w:rsidRPr="00CA52D5" w:rsidRDefault="00E641F6" w:rsidP="00E641F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750E748D" w14:textId="77777777" w:rsidR="00E641F6" w:rsidRPr="00CA52D5" w:rsidRDefault="00E641F6" w:rsidP="00E641F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469A42CE" w14:textId="77777777" w:rsidR="00E641F6" w:rsidRPr="00CA52D5" w:rsidRDefault="00E641F6" w:rsidP="00E641F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2701AA96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9E0DB3B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12472467" w14:textId="77777777" w:rsidR="00E641F6" w:rsidRPr="00CD5306" w:rsidRDefault="00E641F6" w:rsidP="00E641F6">
      <w:pPr>
        <w:rPr>
          <w:rFonts w:ascii="Arial" w:hAnsi="Arial" w:cs="Arial"/>
          <w:lang w:val="en-US"/>
        </w:rPr>
      </w:pPr>
      <w:r w:rsidRPr="00CD5306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84779E2" wp14:editId="091B9DE2">
                <wp:simplePos x="0" y="0"/>
                <wp:positionH relativeFrom="column">
                  <wp:posOffset>2299335</wp:posOffset>
                </wp:positionH>
                <wp:positionV relativeFrom="paragraph">
                  <wp:posOffset>10697</wp:posOffset>
                </wp:positionV>
                <wp:extent cx="0" cy="2022856"/>
                <wp:effectExtent l="63500" t="0" r="38100" b="34925"/>
                <wp:wrapNone/>
                <wp:docPr id="27" name="Rechte verbindingslijn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2856"/>
                        </a:xfrm>
                        <a:prstGeom prst="line">
                          <a:avLst/>
                        </a:prstGeom>
                        <a:ln>
                          <a:tail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8FEEA3" id="Rechte verbindingslijn 27" o:spid="_x0000_s1026" style="position:absolute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1.05pt,.85pt" to="181.05pt,16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" strokecolor="black [3200]" strokeweight=".5pt">
                <v:stroke endarrow="classic" joinstyle="miter"/>
              </v:line>
            </w:pict>
          </mc:Fallback>
        </mc:AlternateContent>
      </w:r>
    </w:p>
    <w:p w14:paraId="4E4C3F36" w14:textId="77777777" w:rsidR="00E641F6" w:rsidRPr="00CD5306" w:rsidRDefault="00E641F6" w:rsidP="00E641F6">
      <w:pPr>
        <w:rPr>
          <w:rFonts w:ascii="Arial" w:hAnsi="Arial" w:cs="Arial"/>
          <w:lang w:val="en-US"/>
        </w:rPr>
      </w:pPr>
      <w:r w:rsidRPr="00CD5306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84A539" wp14:editId="12C31F14">
                <wp:simplePos x="0" y="0"/>
                <wp:positionH relativeFrom="column">
                  <wp:posOffset>3486785</wp:posOffset>
                </wp:positionH>
                <wp:positionV relativeFrom="paragraph">
                  <wp:posOffset>104978</wp:posOffset>
                </wp:positionV>
                <wp:extent cx="2248535" cy="1429385"/>
                <wp:effectExtent l="0" t="0" r="12065" b="18415"/>
                <wp:wrapNone/>
                <wp:docPr id="28" name="Tekstvak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8535" cy="14293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71E383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49 articles excluded</w:t>
                            </w:r>
                          </w:p>
                          <w:p w14:paraId="69320B14" w14:textId="77777777" w:rsidR="00E641F6" w:rsidRPr="00CA52D5" w:rsidRDefault="00E641F6" w:rsidP="00E641F6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284" w:hanging="284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4 not health care professions education </w:t>
                            </w:r>
                          </w:p>
                          <w:p w14:paraId="3FDFED16" w14:textId="77777777" w:rsidR="00E641F6" w:rsidRPr="00CA52D5" w:rsidRDefault="00E641F6" w:rsidP="00E641F6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284" w:hanging="284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75 not about programmatic assessment </w:t>
                            </w:r>
                          </w:p>
                          <w:p w14:paraId="0C973146" w14:textId="77777777" w:rsidR="00E641F6" w:rsidRPr="00CA52D5" w:rsidRDefault="00E641F6" w:rsidP="00E641F6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284" w:hanging="284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4 had different scopes </w:t>
                            </w:r>
                          </w:p>
                          <w:p w14:paraId="1F49FA76" w14:textId="77777777" w:rsidR="00E641F6" w:rsidRPr="00CA52D5" w:rsidRDefault="00E641F6" w:rsidP="00E641F6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284" w:hanging="284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51 no empirical data </w:t>
                            </w:r>
                          </w:p>
                          <w:p w14:paraId="741A44E6" w14:textId="77777777" w:rsidR="00E641F6" w:rsidRPr="00CA52D5" w:rsidRDefault="00E641F6" w:rsidP="00E641F6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284" w:hanging="284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3 unable to retrieve article</w:t>
                            </w:r>
                          </w:p>
                          <w:p w14:paraId="2ED22910" w14:textId="77777777" w:rsidR="00E641F6" w:rsidRPr="00CA52D5" w:rsidRDefault="00E641F6" w:rsidP="00E641F6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ind w:left="284" w:hanging="284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2 not in English </w:t>
                            </w:r>
                          </w:p>
                          <w:p w14:paraId="4F7E07E1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31011E01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12E8C8FC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84A539" id="Tekstvak 28" o:spid="_x0000_s1032" type="#_x0000_t202" style="position:absolute;margin-left:274.55pt;margin-top:8.25pt;width:177.05pt;height:112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" fillcolor="white [3201]" strokeweight=".5pt">
                <v:textbox>
                  <w:txbxContent>
                    <w:p w14:paraId="6171E383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149 articles excluded</w:t>
                      </w:r>
                    </w:p>
                    <w:p w14:paraId="69320B14" w14:textId="77777777" w:rsidR="00E641F6" w:rsidRPr="00CA52D5" w:rsidRDefault="00E641F6" w:rsidP="00E641F6">
                      <w:pPr>
                        <w:pStyle w:val="Lijstalinea"/>
                        <w:numPr>
                          <w:ilvl w:val="0"/>
                          <w:numId w:val="8"/>
                        </w:numPr>
                        <w:ind w:left="284" w:hanging="284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4 not health care professions education </w:t>
                      </w:r>
                    </w:p>
                    <w:p w14:paraId="3FDFED16" w14:textId="77777777" w:rsidR="00E641F6" w:rsidRPr="00CA52D5" w:rsidRDefault="00E641F6" w:rsidP="00E641F6">
                      <w:pPr>
                        <w:pStyle w:val="Lijstalinea"/>
                        <w:numPr>
                          <w:ilvl w:val="0"/>
                          <w:numId w:val="8"/>
                        </w:numPr>
                        <w:ind w:left="284" w:hanging="284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75 not about programmatic assessment </w:t>
                      </w:r>
                    </w:p>
                    <w:p w14:paraId="0C973146" w14:textId="77777777" w:rsidR="00E641F6" w:rsidRPr="00CA52D5" w:rsidRDefault="00E641F6" w:rsidP="00E641F6">
                      <w:pPr>
                        <w:pStyle w:val="Lijstalinea"/>
                        <w:numPr>
                          <w:ilvl w:val="0"/>
                          <w:numId w:val="8"/>
                        </w:numPr>
                        <w:ind w:left="284" w:hanging="284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4 had different scopes </w:t>
                      </w:r>
                    </w:p>
                    <w:p w14:paraId="1F49FA76" w14:textId="77777777" w:rsidR="00E641F6" w:rsidRPr="00CA52D5" w:rsidRDefault="00E641F6" w:rsidP="00E641F6">
                      <w:pPr>
                        <w:pStyle w:val="Lijstalinea"/>
                        <w:numPr>
                          <w:ilvl w:val="0"/>
                          <w:numId w:val="8"/>
                        </w:numPr>
                        <w:ind w:left="284" w:hanging="284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51 no empirical data </w:t>
                      </w:r>
                    </w:p>
                    <w:p w14:paraId="741A44E6" w14:textId="77777777" w:rsidR="00E641F6" w:rsidRPr="00CA52D5" w:rsidRDefault="00E641F6" w:rsidP="00E641F6">
                      <w:pPr>
                        <w:pStyle w:val="Lijstalinea"/>
                        <w:numPr>
                          <w:ilvl w:val="0"/>
                          <w:numId w:val="8"/>
                        </w:numPr>
                        <w:ind w:left="284" w:hanging="284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13 unable to retrieve article</w:t>
                      </w:r>
                    </w:p>
                    <w:p w14:paraId="2ED22910" w14:textId="77777777" w:rsidR="00E641F6" w:rsidRPr="00CA52D5" w:rsidRDefault="00E641F6" w:rsidP="00E641F6">
                      <w:pPr>
                        <w:pStyle w:val="Lijstalinea"/>
                        <w:numPr>
                          <w:ilvl w:val="0"/>
                          <w:numId w:val="8"/>
                        </w:numPr>
                        <w:ind w:left="284" w:hanging="284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2 not in English </w:t>
                      </w:r>
                    </w:p>
                    <w:p w14:paraId="4F7E07E1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31011E01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12E8C8FC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E21D282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5295A18A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5162FC94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5D80A49D" w14:textId="77777777" w:rsidR="00E641F6" w:rsidRPr="00CD5306" w:rsidRDefault="00E641F6" w:rsidP="00E641F6">
      <w:pPr>
        <w:rPr>
          <w:rFonts w:ascii="Arial" w:hAnsi="Arial" w:cs="Arial"/>
          <w:lang w:val="en-US"/>
        </w:rPr>
      </w:pPr>
      <w:r w:rsidRPr="00CD5306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28BEB8D" wp14:editId="2CD85D49">
                <wp:simplePos x="0" y="0"/>
                <wp:positionH relativeFrom="column">
                  <wp:posOffset>2304252</wp:posOffset>
                </wp:positionH>
                <wp:positionV relativeFrom="paragraph">
                  <wp:posOffset>109855</wp:posOffset>
                </wp:positionV>
                <wp:extent cx="1167130" cy="0"/>
                <wp:effectExtent l="0" t="63500" r="0" b="76200"/>
                <wp:wrapNone/>
                <wp:docPr id="29" name="Rechte verbindingslijn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7130" cy="0"/>
                        </a:xfrm>
                        <a:prstGeom prst="line">
                          <a:avLst/>
                        </a:prstGeom>
                        <a:ln>
                          <a:tailEnd type="stealt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645A693" id="Rechte verbindingslijn 29" o:spid="_x0000_s1026" style="position:absolute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1.45pt,8.65pt" to="273.35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" strokecolor="black [3200]" strokeweight=".5pt">
                <v:stroke endarrow="classic" joinstyle="miter"/>
              </v:line>
            </w:pict>
          </mc:Fallback>
        </mc:AlternateContent>
      </w:r>
    </w:p>
    <w:p w14:paraId="2B37F5A0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1CD6C5C2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766D53A7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5B2F2600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3AD1C36A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1C428530" w14:textId="77777777" w:rsidR="00E641F6" w:rsidRPr="00CD5306" w:rsidRDefault="00E641F6" w:rsidP="00E641F6">
      <w:pPr>
        <w:rPr>
          <w:rFonts w:ascii="Arial" w:hAnsi="Arial" w:cs="Arial"/>
          <w:lang w:val="en-US"/>
        </w:rPr>
      </w:pPr>
      <w:r w:rsidRPr="00CD5306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7F83ED" wp14:editId="4DF4DCBC">
                <wp:simplePos x="0" y="0"/>
                <wp:positionH relativeFrom="column">
                  <wp:posOffset>0</wp:posOffset>
                </wp:positionH>
                <wp:positionV relativeFrom="paragraph">
                  <wp:posOffset>127733</wp:posOffset>
                </wp:positionV>
                <wp:extent cx="4641752" cy="464233"/>
                <wp:effectExtent l="0" t="0" r="6985" b="18415"/>
                <wp:wrapNone/>
                <wp:docPr id="30" name="Tekstvak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1752" cy="4642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2C5E57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A52D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27 articles included in review of programmatic assessment in health care professions education </w:t>
                            </w:r>
                          </w:p>
                          <w:p w14:paraId="4F2C2B89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6C8F113E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79555A2" w14:textId="77777777" w:rsidR="00E641F6" w:rsidRPr="00CA52D5" w:rsidRDefault="00E641F6" w:rsidP="00E641F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7030716" w14:textId="77777777" w:rsidR="00E641F6" w:rsidRPr="00CA52D5" w:rsidRDefault="00E641F6" w:rsidP="00E641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7F83ED" id="Tekstvak 30" o:spid="_x0000_s1033" type="#_x0000_t202" style="position:absolute;margin-left:0;margin-top:10.05pt;width:365.5pt;height:36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" fillcolor="white [3201]" strokeweight=".5pt">
                <v:textbox>
                  <w:txbxContent>
                    <w:p w14:paraId="662C5E57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A52D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27 articles included in review of programmatic assessment in health care professions education </w:t>
                      </w:r>
                    </w:p>
                    <w:p w14:paraId="4F2C2B89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6C8F113E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479555A2" w14:textId="77777777" w:rsidR="00E641F6" w:rsidRPr="00CA52D5" w:rsidRDefault="00E641F6" w:rsidP="00E641F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47030716" w14:textId="77777777" w:rsidR="00E641F6" w:rsidRPr="00CA52D5" w:rsidRDefault="00E641F6" w:rsidP="00E641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EFC4772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6F4DC56A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159B6E05" w14:textId="77777777" w:rsidR="00E641F6" w:rsidRPr="00CD5306" w:rsidRDefault="00E641F6" w:rsidP="00E641F6">
      <w:pPr>
        <w:rPr>
          <w:rFonts w:ascii="Arial" w:hAnsi="Arial" w:cs="Arial"/>
          <w:lang w:val="en-US"/>
        </w:rPr>
      </w:pPr>
    </w:p>
    <w:p w14:paraId="06D868B2" w14:textId="69EAE4B2" w:rsidR="00E641F6" w:rsidRDefault="00E641F6" w:rsidP="00E641F6">
      <w:pPr>
        <w:rPr>
          <w:rFonts w:ascii="Arial" w:hAnsi="Arial" w:cs="Arial"/>
          <w:lang w:val="en-US"/>
        </w:rPr>
      </w:pPr>
    </w:p>
    <w:p w14:paraId="73545F4C" w14:textId="62E83F2F" w:rsidR="00E641F6" w:rsidRPr="00E641F6" w:rsidRDefault="00E641F6" w:rsidP="00E641F6">
      <w:pPr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</w:pPr>
    </w:p>
    <w:p w14:paraId="71DB7F18" w14:textId="67B98D49" w:rsidR="00534972" w:rsidRDefault="00534972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660352ED" w14:textId="7367D822" w:rsidR="00614FF3" w:rsidRDefault="00614FF3" w:rsidP="00614FF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24CB9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Appendix II</w:t>
      </w:r>
      <w:r w:rsidR="00E641F6">
        <w:rPr>
          <w:rFonts w:ascii="Arial" w:hAnsi="Arial" w:cs="Arial"/>
          <w:b/>
          <w:bCs/>
          <w:sz w:val="22"/>
          <w:szCs w:val="22"/>
          <w:lang w:val="en-US"/>
        </w:rPr>
        <w:t>I</w:t>
      </w:r>
      <w:r w:rsidR="001B107F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824CB9">
        <w:rPr>
          <w:rFonts w:ascii="Arial" w:hAnsi="Arial" w:cs="Arial"/>
          <w:b/>
          <w:bCs/>
          <w:sz w:val="22"/>
          <w:szCs w:val="22"/>
          <w:lang w:val="en-US"/>
        </w:rPr>
        <w:t xml:space="preserve"> Overview studies</w:t>
      </w:r>
    </w:p>
    <w:p w14:paraId="1F1CFF73" w14:textId="77777777" w:rsidR="001B107F" w:rsidRPr="00824CB9" w:rsidRDefault="001B107F" w:rsidP="00614FF3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28913CD8" w14:textId="19F6581A" w:rsidR="00614FF3" w:rsidRPr="00824CB9" w:rsidRDefault="00614FF3" w:rsidP="00614FF3">
      <w:pPr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</w:pPr>
      <w:r w:rsidRPr="00824CB9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Descriptions of 27 studies investigating programmatic assessment in practice in health care professions education</w:t>
      </w:r>
      <w:r w:rsidR="008C6A7C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>.</w:t>
      </w:r>
      <w:r w:rsidRPr="00824CB9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 xml:space="preserve"> Published 2005 – 2019</w:t>
      </w:r>
    </w:p>
    <w:p w14:paraId="66D7EFC6" w14:textId="77777777" w:rsidR="00614FF3" w:rsidRPr="00384A3E" w:rsidRDefault="00614FF3" w:rsidP="00614FF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6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992"/>
        <w:gridCol w:w="1276"/>
        <w:gridCol w:w="1275"/>
        <w:gridCol w:w="1843"/>
        <w:gridCol w:w="992"/>
      </w:tblGrid>
      <w:tr w:rsidR="00614FF3" w:rsidRPr="00DD439F" w14:paraId="5E48F9B7" w14:textId="77777777" w:rsidTr="00B727E8">
        <w:trPr>
          <w:trHeight w:val="300"/>
        </w:trPr>
        <w:tc>
          <w:tcPr>
            <w:tcW w:w="1271" w:type="dxa"/>
            <w:vMerge w:val="restart"/>
            <w:shd w:val="clear" w:color="auto" w:fill="BFBFBF" w:themeFill="background1" w:themeFillShade="BF"/>
            <w:hideMark/>
          </w:tcPr>
          <w:p w14:paraId="05167FCF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tudy </w:t>
            </w:r>
            <w:r w:rsidRPr="00DD439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ref. no</w:t>
            </w:r>
          </w:p>
        </w:tc>
        <w:tc>
          <w:tcPr>
            <w:tcW w:w="1418" w:type="dxa"/>
            <w:vMerge w:val="restart"/>
            <w:shd w:val="clear" w:color="auto" w:fill="BFBFBF" w:themeFill="background1" w:themeFillShade="BF"/>
            <w:hideMark/>
          </w:tcPr>
          <w:p w14:paraId="4B31EBDC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  <w:hideMark/>
          </w:tcPr>
          <w:p w14:paraId="55323196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276" w:type="dxa"/>
            <w:vMerge w:val="restart"/>
            <w:shd w:val="clear" w:color="auto" w:fill="BFBFBF" w:themeFill="background1" w:themeFillShade="BF"/>
            <w:hideMark/>
          </w:tcPr>
          <w:p w14:paraId="01A51918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1275" w:type="dxa"/>
            <w:vMerge w:val="restart"/>
            <w:shd w:val="clear" w:color="auto" w:fill="BFBFBF" w:themeFill="background1" w:themeFillShade="BF"/>
            <w:hideMark/>
          </w:tcPr>
          <w:p w14:paraId="35C059C7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 source (</w:t>
            </w:r>
            <w:r w:rsidRPr="003747F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DD439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vMerge w:val="restart"/>
            <w:shd w:val="clear" w:color="auto" w:fill="BFBFBF" w:themeFill="background1" w:themeFillShade="BF"/>
            <w:hideMark/>
          </w:tcPr>
          <w:p w14:paraId="2F40F9A4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ocus of study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  <w:hideMark/>
          </w:tcPr>
          <w:p w14:paraId="6AB5DF6B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evel Kirk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DD439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rick</w:t>
            </w:r>
            <w:proofErr w:type="spellEnd"/>
            <w:r w:rsidRPr="00DD439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14FF3" w:rsidRPr="00DD439F" w14:paraId="7FBD8233" w14:textId="77777777" w:rsidTr="00B727E8">
        <w:trPr>
          <w:trHeight w:val="320"/>
        </w:trPr>
        <w:tc>
          <w:tcPr>
            <w:tcW w:w="1271" w:type="dxa"/>
            <w:vMerge/>
            <w:hideMark/>
          </w:tcPr>
          <w:p w14:paraId="30A0C643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hideMark/>
          </w:tcPr>
          <w:p w14:paraId="22E2B795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hideMark/>
          </w:tcPr>
          <w:p w14:paraId="6EA98E4A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hideMark/>
          </w:tcPr>
          <w:p w14:paraId="79C4B1CD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hideMark/>
          </w:tcPr>
          <w:p w14:paraId="09E60EAC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hideMark/>
          </w:tcPr>
          <w:p w14:paraId="59CD8013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hideMark/>
          </w:tcPr>
          <w:p w14:paraId="3BB73D75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14FF3" w:rsidRPr="00DD439F" w14:paraId="2F24236F" w14:textId="77777777" w:rsidTr="00B727E8">
        <w:trPr>
          <w:trHeight w:val="320"/>
        </w:trPr>
        <w:tc>
          <w:tcPr>
            <w:tcW w:w="1271" w:type="dxa"/>
            <w:vMerge/>
            <w:tcBorders>
              <w:bottom w:val="single" w:sz="4" w:space="0" w:color="auto"/>
            </w:tcBorders>
            <w:hideMark/>
          </w:tcPr>
          <w:p w14:paraId="2438D06C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32A0764F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14:paraId="50E77B95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hideMark/>
          </w:tcPr>
          <w:p w14:paraId="5B7CD686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hideMark/>
          </w:tcPr>
          <w:p w14:paraId="5F3EB2E3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14:paraId="03619100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14:paraId="51045B01" w14:textId="77777777" w:rsidR="00614FF3" w:rsidRPr="00DD439F" w:rsidRDefault="00614FF3" w:rsidP="00B727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614FF3" w:rsidRPr="00DD439F" w14:paraId="479A918B" w14:textId="77777777" w:rsidTr="00B727E8">
        <w:trPr>
          <w:trHeight w:val="13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702CA6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Wilkinson et al, 2011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6D8F2F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1ABE5C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05C9C7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1AC8E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Assessment data (3539 &amp; 82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996E07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To describe and evaluate system to align learning and decision-making, and likelihood of passing compared with old system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1ED9E8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614FF3" w:rsidRPr="00DD439F" w14:paraId="031B4923" w14:textId="77777777" w:rsidTr="00B727E8">
        <w:trPr>
          <w:trHeight w:val="126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FCE4981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Driessen et al, 2012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7E6A2B1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5FC4F6B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B7FA419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AC71FF6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Learners' perceptions (670&amp;1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421E1C8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To gain more insight into learners' perceptions of the educational value and feasibility of assessment approach and robustness of final decision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2DF7F15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4FF3" w:rsidRPr="00DD439F" w14:paraId="03D9CAC7" w14:textId="77777777" w:rsidTr="00B727E8">
        <w:trPr>
          <w:trHeight w:val="11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D1649C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Bok et al, 2013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0D848D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A2D177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4A9D91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8BADA0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eachers' (8) &amp; learners' (54&amp;18) percep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90A6D1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explore how theory interacts with educational practi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5C9C0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4FF3" w:rsidRPr="00DD439F" w14:paraId="015E2EA5" w14:textId="77777777" w:rsidTr="00B727E8">
        <w:trPr>
          <w:trHeight w:val="118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544E3CC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Hauff</w:t>
            </w:r>
            <w:proofErr w:type="spellEnd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4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EE3E918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8720B59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A2A0FB3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AA932F9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Assessment data (2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8155857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To determine feasibility and results of programmatic assessment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5EAF24C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</w:tr>
      <w:tr w:rsidR="00614FF3" w:rsidRPr="00DD439F" w14:paraId="6EFD5229" w14:textId="77777777" w:rsidTr="00B727E8">
        <w:trPr>
          <w:trHeight w:val="118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302C09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Chan et al, 2015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1622AB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3CF7D1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FBC833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3BF3A5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Evaluation data (50) - CCERR too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FEAD61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describe implementation of new system, report on initial experience, and compare before and after implement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4E0AB4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614FF3" w:rsidRPr="00DD439F" w14:paraId="6933AD74" w14:textId="77777777" w:rsidTr="00B727E8">
        <w:trPr>
          <w:trHeight w:val="6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745E6A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Heeneman</w:t>
            </w:r>
            <w:proofErr w:type="spellEnd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5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FAD9285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0DABE99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2CEDBF5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Pre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4D920D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Learners' perceptions (1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8CCD175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investigate the factors of implementation that students perceive as supporting or inhibiting learn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48C660D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4FF3" w:rsidRPr="00DD439F" w14:paraId="421299AD" w14:textId="77777777" w:rsidTr="00B727E8">
        <w:trPr>
          <w:trHeight w:val="116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9225D6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Bok et al, 2016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C275C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2C666D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6219FE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8C2088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eachers' perceptions (1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C8D386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To explore factors influencing teachers feedback giving behavior related </w:t>
            </w: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 mini-CEX in syst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67BEE1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</w:t>
            </w:r>
          </w:p>
        </w:tc>
      </w:tr>
      <w:tr w:rsidR="00614FF3" w:rsidRPr="00DD439F" w14:paraId="743E1AD7" w14:textId="77777777" w:rsidTr="00B727E8">
        <w:trPr>
          <w:trHeight w:val="118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E9E56D1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astanelli</w:t>
            </w:r>
            <w:proofErr w:type="spellEnd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6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B756903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Australia &amp; New Zeala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24A972B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29628DB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5AA4A67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eachers' (18) &amp; learners' (17) percep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0F51A06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explore learners' and teachers’ experiences using mini-CEX in syst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5F43265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4FF3" w:rsidRPr="00DD439F" w14:paraId="747937F3" w14:textId="77777777" w:rsidTr="00B727E8">
        <w:trPr>
          <w:trHeight w:val="12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98954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Imanipour</w:t>
            </w:r>
            <w:proofErr w:type="spellEnd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6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A2AEDD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Ir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1B1C5E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1C11F3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E95BE9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eachers' (8) &amp; learners' (38) percep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77E22B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develop an assessment system, measure its validity, reliability, and educational impa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2C745E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4FF3" w:rsidRPr="00DD439F" w14:paraId="61561A93" w14:textId="77777777" w:rsidTr="00B727E8">
        <w:trPr>
          <w:trHeight w:val="96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9646494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O'Brien et al, 2016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B7372FB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70EF2A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37EF677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Pre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8C1DCE4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Assessment data (156); learners' (79) percep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043F05F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evaluate the approach and summative portfolio judgements of portfolio review committ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969224F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4FF3" w:rsidRPr="00DD439F" w14:paraId="476F9F2F" w14:textId="77777777" w:rsidTr="00B727E8">
        <w:trPr>
          <w:trHeight w:val="6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465484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Peeters</w:t>
            </w:r>
            <w:proofErr w:type="spellEnd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6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252100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6FB6B3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C09F4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Pre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AA8396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Assessment data (19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86FED0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investigate triangulation of qualitative and quantitative assessments in syst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EA4BED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614FF3" w:rsidRPr="00DD439F" w14:paraId="01F9E54D" w14:textId="77777777" w:rsidTr="00B727E8">
        <w:trPr>
          <w:trHeight w:val="102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03AB0FB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de Jong, 2017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6A45E09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AB8325E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7713BB5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E0C5664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Assessment data (8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A5AE05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investigate if performance determines learners' feedback-seek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B5C60C9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</w:tr>
      <w:tr w:rsidR="00614FF3" w:rsidRPr="00DD439F" w14:paraId="2921DCDF" w14:textId="77777777" w:rsidTr="00B727E8">
        <w:trPr>
          <w:trHeight w:val="96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DE6C20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Heeneman</w:t>
            </w:r>
            <w:proofErr w:type="spellEnd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7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E6E775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4A708F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CCFDEF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Pre-clinical &amp; 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368774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Assessment data (297); learners' perceptions (1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F72783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To explore how a progress test embedded in programmatic approach affects test scores and learners' perceptions in comparative study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B3932C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 &amp; 2</w:t>
            </w:r>
          </w:p>
        </w:tc>
      </w:tr>
      <w:tr w:rsidR="00614FF3" w:rsidRPr="00DD439F" w14:paraId="6D39A25B" w14:textId="77777777" w:rsidTr="00B727E8">
        <w:trPr>
          <w:trHeight w:val="10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3232158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Li et </w:t>
            </w:r>
            <w:proofErr w:type="gramStart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al,  2017</w:t>
            </w:r>
            <w:proofErr w:type="gramEnd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5C2E7A3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13D3AAB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500A5E4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4E8C14C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Learners' perceptions (2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04C2D30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explore and understand residents' experience perceptions of syst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56E8D90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4FF3" w:rsidRPr="00DD439F" w14:paraId="78D4D932" w14:textId="77777777" w:rsidTr="00B727E8">
        <w:trPr>
          <w:trHeight w:val="11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165D1E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Zijlstra</w:t>
            </w:r>
            <w:proofErr w:type="spellEnd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-Shaw et al, 2017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FF1CA5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FAAA20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Mixed metho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5D72B4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063E81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Assessment data (81/66); teacher evaluations (19); learners' (9) perception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98AFE8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determine the validity and reliability of assessment system and underlying framewor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A13757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4FF3" w:rsidRPr="00DD439F" w14:paraId="01D60447" w14:textId="77777777" w:rsidTr="00B727E8">
        <w:trPr>
          <w:trHeight w:val="1355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89D5624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Bacon et al, 2018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6FE6A08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936B5A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2E2E3F0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54F5117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eachers' (17) &amp; learners' (29) percep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EE6D691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explore stakeholders' experiences with a constructivist-interpretivist approach to decision-making in syst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8C25223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4FF3" w:rsidRPr="00DD439F" w14:paraId="5C7923E7" w14:textId="77777777" w:rsidTr="00B727E8">
        <w:trPr>
          <w:trHeight w:val="122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6EB911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Bok et al, 2018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BE672A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88AA9D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0616F6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ABB19D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Assessment data (32797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C98A2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investigate use of programmatic assessment to track progression within and across competencies by providing validity evidence involving generalization inferen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C519BD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</w:tr>
      <w:tr w:rsidR="00614FF3" w:rsidRPr="00DD439F" w14:paraId="13BA63C9" w14:textId="77777777" w:rsidTr="00B727E8">
        <w:trPr>
          <w:trHeight w:val="132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E63304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Ross et al, 2018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E3F1790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577C30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E80F97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4EE5C76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Assessment data (45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75DF0BC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determine if programmatic assessment is associated with better identification and support for residents in difficulty compared with traditional assess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9E93C48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</w:tr>
      <w:tr w:rsidR="00614FF3" w:rsidRPr="00DD439F" w14:paraId="715DFA73" w14:textId="77777777" w:rsidTr="00B727E8">
        <w:trPr>
          <w:trHeight w:val="940"/>
        </w:trPr>
        <w:tc>
          <w:tcPr>
            <w:tcW w:w="1271" w:type="dxa"/>
            <w:tcBorders>
              <w:top w:val="single" w:sz="4" w:space="0" w:color="auto"/>
            </w:tcBorders>
            <w:hideMark/>
          </w:tcPr>
          <w:p w14:paraId="7092D063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Schut</w:t>
            </w:r>
            <w:proofErr w:type="spellEnd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8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4B5152E9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anada, United States &amp; The Netherland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09E692AF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6D95F579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Pre-clinical &amp; clinica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2CF7221D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Learners' perceptions (2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1FE46F74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explore learners’ assessment perceptions and which factors influence perception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9948278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4FF3" w:rsidRPr="00DD439F" w14:paraId="365D4A27" w14:textId="77777777" w:rsidTr="00B727E8">
        <w:trPr>
          <w:trHeight w:val="1020"/>
        </w:trPr>
        <w:tc>
          <w:tcPr>
            <w:tcW w:w="1271" w:type="dxa"/>
            <w:tcBorders>
              <w:bottom w:val="single" w:sz="4" w:space="0" w:color="auto"/>
            </w:tcBorders>
            <w:hideMark/>
          </w:tcPr>
          <w:p w14:paraId="3D5E0B35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Acai et al, 2019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5BE0CCCA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A1D47BC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3055D5C8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67F7355E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eachers' perceptions (1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11C73D94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To explore teachers' experiences of the validity of competency judgments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239215DB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4FF3" w:rsidRPr="00DD439F" w14:paraId="7302A160" w14:textId="77777777" w:rsidTr="00B727E8">
        <w:trPr>
          <w:trHeight w:val="108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3F27A9B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astanelli</w:t>
            </w:r>
            <w:proofErr w:type="spellEnd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9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8566E3D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Australia &amp; New Zeala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6D00383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5237B0E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D347FFC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eachers' perceptions (1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21EAD5B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investigate supervisors experience using WBAs for summative assessment decis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DED487C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4FF3" w:rsidRPr="00DD439F" w14:paraId="2CDD5D31" w14:textId="77777777" w:rsidTr="00B727E8">
        <w:trPr>
          <w:trHeight w:val="118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F5C208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de Jong et al, 2019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2184F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F62229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896E77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5F9078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Assessment data (35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35F8C7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To provide evidence for saturation of information in portfolio assessment and the relation between final grade and </w:t>
            </w: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umber of datapoi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95B21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R</w:t>
            </w:r>
          </w:p>
        </w:tc>
      </w:tr>
      <w:tr w:rsidR="00614FF3" w:rsidRPr="00DD439F" w14:paraId="77895801" w14:textId="77777777" w:rsidTr="00B727E8">
        <w:trPr>
          <w:trHeight w:val="6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34CF5FF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Favier et al, 2019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A85FF44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19EC66C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nt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32ED44F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693A194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Assessment data (57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8AAAFFE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assess inter-rater reliability of portfolio assess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72E5540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</w:tr>
      <w:tr w:rsidR="00614FF3" w:rsidRPr="00DD439F" w14:paraId="13CFB9FB" w14:textId="77777777" w:rsidTr="00B727E8">
        <w:trPr>
          <w:trHeight w:val="122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0223CF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Griffiths et al, 2019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24A95F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826E04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C35463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893800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eachers' perceptions (12&amp;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363043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explore preceptors' perceptions of assessment culture and their changing roles in compared start and 3 years after implement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E6797E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4FF3" w:rsidRPr="00DD439F" w14:paraId="6FA443A1" w14:textId="77777777" w:rsidTr="00B727E8">
        <w:trPr>
          <w:trHeight w:val="132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31E988B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Meeuwissen</w:t>
            </w:r>
            <w:proofErr w:type="spellEnd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9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7CED579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4E08004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39BD300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BFA6DA7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eachers' perceptions (1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14DAAE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explore mentor conceptualization of dual role and role enactment in syst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BA18CD3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4FF3" w:rsidRPr="00DD439F" w14:paraId="7EEAFF4E" w14:textId="77777777" w:rsidTr="00B727E8">
        <w:trPr>
          <w:trHeight w:val="122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C3748C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Rich et al, 2019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5AD87A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2FB450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251B6F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9A37E8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eachers' (12) &amp; learners' perceptions (1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5F9D2B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illustrate programmatic assessment model in action and identify strengths and challeng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1D44F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4FF3" w:rsidRPr="00DD439F" w14:paraId="51DF092A" w14:textId="77777777" w:rsidTr="00B727E8">
        <w:trPr>
          <w:trHeight w:val="92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8515C3C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Schut</w:t>
            </w:r>
            <w:proofErr w:type="spellEnd"/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 xml:space="preserve"> et al, 2019 </w:t>
            </w:r>
            <w:r w:rsidRPr="00DD439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44C17E2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Canada, United States &amp; The Netherlan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63CE169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8A06EB6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Pre-clinical &amp; clinic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DC3EF71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Learners' perceptions (2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0C5AC26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To explore the student-teacher relationship and the use of low-stake assess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A6A0F6F" w14:textId="77777777" w:rsidR="00614FF3" w:rsidRPr="00DD439F" w:rsidRDefault="00614FF3" w:rsidP="00B727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39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14:paraId="746F6333" w14:textId="77777777" w:rsidR="00614FF3" w:rsidRDefault="00614FF3" w:rsidP="00614FF3">
      <w:pPr>
        <w:rPr>
          <w:rFonts w:ascii="Times New Roman" w:hAnsi="Times New Roman" w:cs="Times New Roman"/>
          <w:lang w:val="en-US"/>
        </w:rPr>
      </w:pPr>
    </w:p>
    <w:p w14:paraId="703D9EA6" w14:textId="5B8E734B" w:rsidR="00614FF3" w:rsidRPr="00824CB9" w:rsidRDefault="00614FF3" w:rsidP="00614FF3">
      <w:pPr>
        <w:rPr>
          <w:rFonts w:ascii="Arial" w:hAnsi="Arial" w:cs="Arial"/>
          <w:sz w:val="22"/>
          <w:szCs w:val="22"/>
          <w:lang w:val="en-US"/>
        </w:rPr>
      </w:pPr>
      <w:r w:rsidRPr="00824CB9">
        <w:rPr>
          <w:rFonts w:ascii="Arial" w:hAnsi="Arial" w:cs="Arial"/>
          <w:sz w:val="22"/>
          <w:szCs w:val="22"/>
          <w:lang w:val="en-US"/>
        </w:rPr>
        <w:t>Abbreviations: mini-CEX, mini clinical examination</w:t>
      </w:r>
      <w:r w:rsidR="00326F3D">
        <w:rPr>
          <w:rFonts w:ascii="Arial" w:hAnsi="Arial" w:cs="Arial"/>
          <w:sz w:val="22"/>
          <w:szCs w:val="22"/>
          <w:lang w:val="en-US"/>
        </w:rPr>
        <w:t>;</w:t>
      </w:r>
      <w:r w:rsidRPr="00824CB9">
        <w:rPr>
          <w:rFonts w:ascii="Arial" w:hAnsi="Arial" w:cs="Arial"/>
          <w:sz w:val="22"/>
          <w:szCs w:val="22"/>
          <w:lang w:val="en-US"/>
        </w:rPr>
        <w:t xml:space="preserve"> WBA</w:t>
      </w:r>
      <w:r w:rsidR="00326F3D">
        <w:rPr>
          <w:rFonts w:ascii="Arial" w:hAnsi="Arial" w:cs="Arial"/>
          <w:sz w:val="22"/>
          <w:szCs w:val="22"/>
          <w:lang w:val="en-US"/>
        </w:rPr>
        <w:t>,</w:t>
      </w:r>
      <w:r w:rsidRPr="00824CB9">
        <w:rPr>
          <w:rFonts w:ascii="Arial" w:hAnsi="Arial" w:cs="Arial"/>
          <w:sz w:val="22"/>
          <w:szCs w:val="22"/>
          <w:lang w:val="en-US"/>
        </w:rPr>
        <w:t xml:space="preserve"> work-based assessment</w:t>
      </w:r>
      <w:r w:rsidR="00326F3D">
        <w:rPr>
          <w:rFonts w:ascii="Arial" w:hAnsi="Arial" w:cs="Arial"/>
          <w:sz w:val="22"/>
          <w:szCs w:val="22"/>
          <w:lang w:val="en-US"/>
        </w:rPr>
        <w:t>;</w:t>
      </w:r>
      <w:r w:rsidRPr="00824CB9">
        <w:rPr>
          <w:rFonts w:ascii="Arial" w:hAnsi="Arial" w:cs="Arial"/>
          <w:sz w:val="22"/>
          <w:szCs w:val="22"/>
          <w:lang w:val="en-US"/>
        </w:rPr>
        <w:t xml:space="preserve"> and NR, not relevant</w:t>
      </w:r>
    </w:p>
    <w:p w14:paraId="06FC41B7" w14:textId="77777777" w:rsidR="00614FF3" w:rsidRPr="00824CB9" w:rsidRDefault="00614FF3" w:rsidP="00614FF3">
      <w:pPr>
        <w:rPr>
          <w:rFonts w:ascii="Arial" w:hAnsi="Arial" w:cs="Arial"/>
          <w:sz w:val="22"/>
          <w:szCs w:val="22"/>
          <w:lang w:val="en-US"/>
        </w:rPr>
      </w:pPr>
    </w:p>
    <w:p w14:paraId="1671C341" w14:textId="55FC7F89" w:rsidR="00614FF3" w:rsidRPr="00824CB9" w:rsidRDefault="00614FF3" w:rsidP="00614FF3">
      <w:pPr>
        <w:rPr>
          <w:rFonts w:ascii="Arial" w:hAnsi="Arial" w:cs="Arial"/>
          <w:sz w:val="22"/>
          <w:szCs w:val="22"/>
          <w:lang w:val="en-US"/>
        </w:rPr>
      </w:pPr>
      <w:r w:rsidRPr="00824CB9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 w:rsidRPr="00824CB9">
        <w:rPr>
          <w:rFonts w:ascii="Arial" w:hAnsi="Arial" w:cs="Arial"/>
          <w:sz w:val="22"/>
          <w:szCs w:val="22"/>
          <w:lang w:val="en-US"/>
        </w:rPr>
        <w:t xml:space="preserve"> Kirkpatrick’s hierarchy included the following levels: level 1 (satisfaction/perception), level 2 (learning outcomes), level 3 (performance improvement), and level 4 (patient/health outcomes)</w:t>
      </w:r>
    </w:p>
    <w:p w14:paraId="255C49D0" w14:textId="77777777" w:rsidR="00614FF3" w:rsidRPr="00824CB9" w:rsidRDefault="00614FF3" w:rsidP="00614FF3">
      <w:pPr>
        <w:rPr>
          <w:rFonts w:ascii="Arial" w:hAnsi="Arial" w:cs="Arial"/>
          <w:sz w:val="22"/>
          <w:szCs w:val="22"/>
          <w:vertAlign w:val="superscript"/>
          <w:lang w:val="en-US"/>
        </w:rPr>
      </w:pPr>
    </w:p>
    <w:p w14:paraId="11C53679" w14:textId="77777777" w:rsidR="0059117C" w:rsidRPr="00345DEF" w:rsidRDefault="0059117C">
      <w:pPr>
        <w:rPr>
          <w:rFonts w:ascii="Arial" w:hAnsi="Arial" w:cs="Arial"/>
          <w:sz w:val="22"/>
          <w:szCs w:val="22"/>
          <w:lang w:val="en-US"/>
        </w:rPr>
      </w:pPr>
    </w:p>
    <w:p w14:paraId="31DD35B1" w14:textId="77777777" w:rsidR="004C253F" w:rsidRPr="00345DEF" w:rsidRDefault="004C253F" w:rsidP="004C253F">
      <w:pPr>
        <w:rPr>
          <w:rFonts w:ascii="Arial" w:hAnsi="Arial" w:cs="Arial"/>
          <w:sz w:val="22"/>
          <w:szCs w:val="22"/>
          <w:lang w:val="en-GB"/>
        </w:rPr>
      </w:pPr>
    </w:p>
    <w:sectPr w:rsidR="004C253F" w:rsidRPr="00345DEF" w:rsidSect="0036634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96812"/>
    <w:multiLevelType w:val="hybridMultilevel"/>
    <w:tmpl w:val="96AA7AD0"/>
    <w:lvl w:ilvl="0" w:tplc="A05C7D5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6C13FC"/>
    <w:multiLevelType w:val="hybridMultilevel"/>
    <w:tmpl w:val="03F6580A"/>
    <w:lvl w:ilvl="0" w:tplc="7CE49B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A87C4C"/>
    <w:multiLevelType w:val="hybridMultilevel"/>
    <w:tmpl w:val="F1A85B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0A0BCB"/>
    <w:multiLevelType w:val="hybridMultilevel"/>
    <w:tmpl w:val="42AE584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7E00EB"/>
    <w:multiLevelType w:val="hybridMultilevel"/>
    <w:tmpl w:val="AF5612B0"/>
    <w:lvl w:ilvl="0" w:tplc="78D0252E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51062889"/>
    <w:multiLevelType w:val="hybridMultilevel"/>
    <w:tmpl w:val="B0CE59C8"/>
    <w:lvl w:ilvl="0" w:tplc="78D0252E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2D74BCF"/>
    <w:multiLevelType w:val="hybridMultilevel"/>
    <w:tmpl w:val="3ED49E42"/>
    <w:lvl w:ilvl="0" w:tplc="A05C7D5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F4297F"/>
    <w:multiLevelType w:val="hybridMultilevel"/>
    <w:tmpl w:val="409C0D2A"/>
    <w:lvl w:ilvl="0" w:tplc="78D0252E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3"/>
  </w:num>
  <w:num w:numId="5">
    <w:abstractNumId w:val="1"/>
  </w:num>
  <w:num w:numId="6">
    <w:abstractNumId w:val="4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EF1"/>
    <w:rsid w:val="00044EF1"/>
    <w:rsid w:val="000800F1"/>
    <w:rsid w:val="000B5BE4"/>
    <w:rsid w:val="000B6BA4"/>
    <w:rsid w:val="001101C9"/>
    <w:rsid w:val="00117B14"/>
    <w:rsid w:val="001226E9"/>
    <w:rsid w:val="001649E8"/>
    <w:rsid w:val="00193401"/>
    <w:rsid w:val="001B107F"/>
    <w:rsid w:val="001B4889"/>
    <w:rsid w:val="001C629E"/>
    <w:rsid w:val="00204B77"/>
    <w:rsid w:val="0022754C"/>
    <w:rsid w:val="00256529"/>
    <w:rsid w:val="00293227"/>
    <w:rsid w:val="002C0DED"/>
    <w:rsid w:val="00325E83"/>
    <w:rsid w:val="00326F3D"/>
    <w:rsid w:val="00345DEF"/>
    <w:rsid w:val="00366345"/>
    <w:rsid w:val="003747F0"/>
    <w:rsid w:val="00386CAB"/>
    <w:rsid w:val="003D51C7"/>
    <w:rsid w:val="00446401"/>
    <w:rsid w:val="00491E22"/>
    <w:rsid w:val="004A520D"/>
    <w:rsid w:val="004A74A4"/>
    <w:rsid w:val="004C253F"/>
    <w:rsid w:val="004E0B58"/>
    <w:rsid w:val="0053373C"/>
    <w:rsid w:val="00534972"/>
    <w:rsid w:val="005350A0"/>
    <w:rsid w:val="005366D0"/>
    <w:rsid w:val="00574DE2"/>
    <w:rsid w:val="0059117C"/>
    <w:rsid w:val="005A198B"/>
    <w:rsid w:val="005A43A2"/>
    <w:rsid w:val="005C69D3"/>
    <w:rsid w:val="005D40BC"/>
    <w:rsid w:val="005F0B89"/>
    <w:rsid w:val="005F6E37"/>
    <w:rsid w:val="00614FF3"/>
    <w:rsid w:val="0062151B"/>
    <w:rsid w:val="00631574"/>
    <w:rsid w:val="00635B68"/>
    <w:rsid w:val="0067479D"/>
    <w:rsid w:val="00677B63"/>
    <w:rsid w:val="00681D6D"/>
    <w:rsid w:val="00692D1C"/>
    <w:rsid w:val="006A2132"/>
    <w:rsid w:val="006B2C39"/>
    <w:rsid w:val="00785394"/>
    <w:rsid w:val="00791DF5"/>
    <w:rsid w:val="007D4A75"/>
    <w:rsid w:val="007E2785"/>
    <w:rsid w:val="007F135A"/>
    <w:rsid w:val="00801FED"/>
    <w:rsid w:val="00823496"/>
    <w:rsid w:val="00837772"/>
    <w:rsid w:val="008621C3"/>
    <w:rsid w:val="00894C22"/>
    <w:rsid w:val="008C6A7C"/>
    <w:rsid w:val="008D4059"/>
    <w:rsid w:val="0090757F"/>
    <w:rsid w:val="00975417"/>
    <w:rsid w:val="009B6880"/>
    <w:rsid w:val="009E353A"/>
    <w:rsid w:val="00A939A1"/>
    <w:rsid w:val="00AA0990"/>
    <w:rsid w:val="00AF6426"/>
    <w:rsid w:val="00B051DA"/>
    <w:rsid w:val="00B16BFD"/>
    <w:rsid w:val="00B3233F"/>
    <w:rsid w:val="00B422FB"/>
    <w:rsid w:val="00B71668"/>
    <w:rsid w:val="00BA33DD"/>
    <w:rsid w:val="00BE302B"/>
    <w:rsid w:val="00C66895"/>
    <w:rsid w:val="00C85D11"/>
    <w:rsid w:val="00CD0EE4"/>
    <w:rsid w:val="00D4268E"/>
    <w:rsid w:val="00DB5A81"/>
    <w:rsid w:val="00E629B3"/>
    <w:rsid w:val="00E641F6"/>
    <w:rsid w:val="00E67A8D"/>
    <w:rsid w:val="00E851EC"/>
    <w:rsid w:val="00EB4C0B"/>
    <w:rsid w:val="00ED11F8"/>
    <w:rsid w:val="00EF307D"/>
    <w:rsid w:val="00F0622A"/>
    <w:rsid w:val="00F43692"/>
    <w:rsid w:val="00F46148"/>
    <w:rsid w:val="00F55392"/>
    <w:rsid w:val="00F80D81"/>
    <w:rsid w:val="00F81ABE"/>
    <w:rsid w:val="00FA6E50"/>
    <w:rsid w:val="00FD2456"/>
    <w:rsid w:val="00FD4031"/>
    <w:rsid w:val="00FF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12D6E"/>
  <w15:chartTrackingRefBased/>
  <w15:docId w15:val="{DECF278A-26E0-C74E-9FA6-AD44515FA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4EF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23496"/>
  </w:style>
  <w:style w:type="table" w:styleId="TableGrid">
    <w:name w:val="Table Grid"/>
    <w:basedOn w:val="TableNormal"/>
    <w:uiPriority w:val="39"/>
    <w:rsid w:val="00614F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41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1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5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1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2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7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1</Words>
  <Characters>6675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t, Suzanne (EDUC)</dc:creator>
  <cp:keywords/>
  <dc:description/>
  <cp:lastModifiedBy>Neil Solomon</cp:lastModifiedBy>
  <cp:revision>9</cp:revision>
  <dcterms:created xsi:type="dcterms:W3CDTF">2020-09-21T10:17:00Z</dcterms:created>
  <dcterms:modified xsi:type="dcterms:W3CDTF">2020-09-23T09:31:00Z</dcterms:modified>
</cp:coreProperties>
</file>